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0A9" w:rsidRPr="00F00300" w:rsidRDefault="00E510A9" w:rsidP="00E510A9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030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4A4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00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14A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00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the full genome assembly of sequenced strai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842"/>
        <w:gridCol w:w="2122"/>
        <w:gridCol w:w="2445"/>
      </w:tblGrid>
      <w:tr w:rsidR="00E510A9" w:rsidRPr="00F14A4E" w:rsidTr="00A26C5D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E510A9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510A9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 length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E510A9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 accession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E510A9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A accession</w:t>
            </w:r>
          </w:p>
        </w:tc>
      </w:tr>
      <w:tr w:rsidR="00E510A9" w:rsidRPr="00F14A4E" w:rsidTr="00A26C5D">
        <w:tc>
          <w:tcPr>
            <w:tcW w:w="3369" w:type="dxa"/>
            <w:tcBorders>
              <w:top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XV CheGrey_DK_20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32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69021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22">
              <w:rPr>
                <w:rStyle w:val="accession"/>
                <w:lang w:val="en-US"/>
              </w:rPr>
              <w:t>SAMN07518965</w:t>
            </w:r>
          </w:p>
        </w:tc>
      </w:tr>
      <w:tr w:rsidR="00E510A9" w:rsidRPr="005F71C6" w:rsidTr="00A26C5D">
        <w:tc>
          <w:tcPr>
            <w:tcW w:w="3369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XV CheTopCut_DK_2011</w:t>
            </w:r>
          </w:p>
        </w:tc>
        <w:tc>
          <w:tcPr>
            <w:tcW w:w="184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015</w:t>
            </w:r>
          </w:p>
        </w:tc>
        <w:tc>
          <w:tcPr>
            <w:tcW w:w="212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69022</w:t>
            </w:r>
          </w:p>
        </w:tc>
        <w:tc>
          <w:tcPr>
            <w:tcW w:w="2445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Style w:val="accession"/>
              </w:rPr>
              <w:t>SAMN07518966</w:t>
            </w:r>
          </w:p>
        </w:tc>
      </w:tr>
      <w:tr w:rsidR="00E510A9" w:rsidRPr="005F71C6" w:rsidTr="00A26C5D">
        <w:tc>
          <w:tcPr>
            <w:tcW w:w="3369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XV CheNuru_DK_2012</w:t>
            </w:r>
          </w:p>
        </w:tc>
        <w:tc>
          <w:tcPr>
            <w:tcW w:w="184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925</w:t>
            </w:r>
          </w:p>
        </w:tc>
        <w:tc>
          <w:tcPr>
            <w:tcW w:w="212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69020</w:t>
            </w:r>
          </w:p>
        </w:tc>
        <w:tc>
          <w:tcPr>
            <w:tcW w:w="2445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Style w:val="accession"/>
              </w:rPr>
              <w:t>SAMN07518967</w:t>
            </w:r>
          </w:p>
        </w:tc>
      </w:tr>
      <w:tr w:rsidR="00E510A9" w:rsidRPr="005F71C6" w:rsidTr="00A26C5D">
        <w:tc>
          <w:tcPr>
            <w:tcW w:w="3369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XV CheHurley_DK_2012</w:t>
            </w:r>
          </w:p>
        </w:tc>
        <w:tc>
          <w:tcPr>
            <w:tcW w:w="184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218</w:t>
            </w:r>
          </w:p>
        </w:tc>
        <w:tc>
          <w:tcPr>
            <w:tcW w:w="2122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69018</w:t>
            </w:r>
          </w:p>
        </w:tc>
        <w:tc>
          <w:tcPr>
            <w:tcW w:w="2445" w:type="dxa"/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Style w:val="accession"/>
              </w:rPr>
              <w:t>SAMN07518968</w:t>
            </w:r>
          </w:p>
        </w:tc>
      </w:tr>
      <w:tr w:rsidR="00E510A9" w:rsidTr="00A26C5D">
        <w:tc>
          <w:tcPr>
            <w:tcW w:w="3369" w:type="dxa"/>
            <w:tcBorders>
              <w:bottom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XV CheNova_DK_2014‎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869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69019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E510A9" w:rsidRPr="005F71C6" w:rsidRDefault="00E510A9" w:rsidP="00A26C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1C6">
              <w:rPr>
                <w:rStyle w:val="accession"/>
              </w:rPr>
              <w:t>SAMN07518969</w:t>
            </w:r>
          </w:p>
        </w:tc>
      </w:tr>
    </w:tbl>
    <w:p w:rsidR="00E510A9" w:rsidRDefault="00E510A9" w:rsidP="00E510A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E510A9" w:rsidRDefault="00E510A9" w:rsidP="00E510A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651A25" w:rsidRPr="00E510A9" w:rsidRDefault="00651A25">
      <w:pPr>
        <w:rPr>
          <w:lang w:val="en-US"/>
        </w:rPr>
      </w:pPr>
      <w:bookmarkStart w:id="0" w:name="_GoBack"/>
      <w:bookmarkEnd w:id="0"/>
    </w:p>
    <w:sectPr w:rsidR="00651A25" w:rsidRPr="00E510A9" w:rsidSect="00F66C5B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0A9"/>
    <w:rsid w:val="000006A6"/>
    <w:rsid w:val="00000B56"/>
    <w:rsid w:val="00000E09"/>
    <w:rsid w:val="0000122E"/>
    <w:rsid w:val="00001CF8"/>
    <w:rsid w:val="00002564"/>
    <w:rsid w:val="00003128"/>
    <w:rsid w:val="00003FAF"/>
    <w:rsid w:val="00007541"/>
    <w:rsid w:val="00007F39"/>
    <w:rsid w:val="00010262"/>
    <w:rsid w:val="00011032"/>
    <w:rsid w:val="00011EB4"/>
    <w:rsid w:val="00015206"/>
    <w:rsid w:val="00016469"/>
    <w:rsid w:val="000166E3"/>
    <w:rsid w:val="00020B05"/>
    <w:rsid w:val="0002101D"/>
    <w:rsid w:val="000226DD"/>
    <w:rsid w:val="0002454F"/>
    <w:rsid w:val="0002455B"/>
    <w:rsid w:val="00024BD4"/>
    <w:rsid w:val="00027018"/>
    <w:rsid w:val="00030303"/>
    <w:rsid w:val="0003152E"/>
    <w:rsid w:val="000317A5"/>
    <w:rsid w:val="0003246D"/>
    <w:rsid w:val="000324F8"/>
    <w:rsid w:val="00033231"/>
    <w:rsid w:val="00033252"/>
    <w:rsid w:val="000338AB"/>
    <w:rsid w:val="00034064"/>
    <w:rsid w:val="0003448F"/>
    <w:rsid w:val="00034CEB"/>
    <w:rsid w:val="00036139"/>
    <w:rsid w:val="000405FE"/>
    <w:rsid w:val="00040D52"/>
    <w:rsid w:val="00040F7D"/>
    <w:rsid w:val="000439E3"/>
    <w:rsid w:val="00043AB8"/>
    <w:rsid w:val="000459AE"/>
    <w:rsid w:val="00047258"/>
    <w:rsid w:val="00047305"/>
    <w:rsid w:val="00047FC7"/>
    <w:rsid w:val="00050061"/>
    <w:rsid w:val="0005151D"/>
    <w:rsid w:val="0005249F"/>
    <w:rsid w:val="00052918"/>
    <w:rsid w:val="00053FE1"/>
    <w:rsid w:val="00054176"/>
    <w:rsid w:val="000554F1"/>
    <w:rsid w:val="00056CB0"/>
    <w:rsid w:val="0005753E"/>
    <w:rsid w:val="000579E6"/>
    <w:rsid w:val="00062C32"/>
    <w:rsid w:val="0006359C"/>
    <w:rsid w:val="00063B42"/>
    <w:rsid w:val="00063D2C"/>
    <w:rsid w:val="00063DF3"/>
    <w:rsid w:val="000641F1"/>
    <w:rsid w:val="00064693"/>
    <w:rsid w:val="00064FC4"/>
    <w:rsid w:val="0006539F"/>
    <w:rsid w:val="0006592B"/>
    <w:rsid w:val="00066BF8"/>
    <w:rsid w:val="000673B2"/>
    <w:rsid w:val="0007080A"/>
    <w:rsid w:val="00070FE2"/>
    <w:rsid w:val="00071AA0"/>
    <w:rsid w:val="00071C4A"/>
    <w:rsid w:val="00072067"/>
    <w:rsid w:val="00074C67"/>
    <w:rsid w:val="00075654"/>
    <w:rsid w:val="00075B24"/>
    <w:rsid w:val="000762C0"/>
    <w:rsid w:val="00076408"/>
    <w:rsid w:val="00076736"/>
    <w:rsid w:val="00077B02"/>
    <w:rsid w:val="000805F1"/>
    <w:rsid w:val="00081784"/>
    <w:rsid w:val="000824C1"/>
    <w:rsid w:val="000825B3"/>
    <w:rsid w:val="00082C60"/>
    <w:rsid w:val="00083C16"/>
    <w:rsid w:val="00084A5E"/>
    <w:rsid w:val="00085E8A"/>
    <w:rsid w:val="00086783"/>
    <w:rsid w:val="00086BD2"/>
    <w:rsid w:val="00086FA1"/>
    <w:rsid w:val="000870B5"/>
    <w:rsid w:val="0008715D"/>
    <w:rsid w:val="000873E8"/>
    <w:rsid w:val="00090511"/>
    <w:rsid w:val="00091782"/>
    <w:rsid w:val="000933E0"/>
    <w:rsid w:val="00093CE5"/>
    <w:rsid w:val="00094715"/>
    <w:rsid w:val="00094B5C"/>
    <w:rsid w:val="000955CD"/>
    <w:rsid w:val="00095F48"/>
    <w:rsid w:val="000971BF"/>
    <w:rsid w:val="00097A36"/>
    <w:rsid w:val="00097BA4"/>
    <w:rsid w:val="00097EE9"/>
    <w:rsid w:val="000A1510"/>
    <w:rsid w:val="000A1C72"/>
    <w:rsid w:val="000A307B"/>
    <w:rsid w:val="000A3162"/>
    <w:rsid w:val="000A4E74"/>
    <w:rsid w:val="000A5B8D"/>
    <w:rsid w:val="000A7800"/>
    <w:rsid w:val="000A7FD6"/>
    <w:rsid w:val="000B1AF0"/>
    <w:rsid w:val="000B2A89"/>
    <w:rsid w:val="000B4465"/>
    <w:rsid w:val="000B6413"/>
    <w:rsid w:val="000B6DD6"/>
    <w:rsid w:val="000B7473"/>
    <w:rsid w:val="000C19C5"/>
    <w:rsid w:val="000C587E"/>
    <w:rsid w:val="000C6B63"/>
    <w:rsid w:val="000C784C"/>
    <w:rsid w:val="000C7B81"/>
    <w:rsid w:val="000C7FA8"/>
    <w:rsid w:val="000D01A2"/>
    <w:rsid w:val="000D0A57"/>
    <w:rsid w:val="000D0FF6"/>
    <w:rsid w:val="000D15C1"/>
    <w:rsid w:val="000D1952"/>
    <w:rsid w:val="000D19D9"/>
    <w:rsid w:val="000D24F7"/>
    <w:rsid w:val="000D3DE3"/>
    <w:rsid w:val="000D4CB5"/>
    <w:rsid w:val="000D52CC"/>
    <w:rsid w:val="000D64C5"/>
    <w:rsid w:val="000D6C8B"/>
    <w:rsid w:val="000D7EBA"/>
    <w:rsid w:val="000E0B8E"/>
    <w:rsid w:val="000E1EF5"/>
    <w:rsid w:val="000E2FE6"/>
    <w:rsid w:val="000E338C"/>
    <w:rsid w:val="000E3610"/>
    <w:rsid w:val="000E374B"/>
    <w:rsid w:val="000E3CD1"/>
    <w:rsid w:val="000E3FCC"/>
    <w:rsid w:val="000E43B6"/>
    <w:rsid w:val="000E4563"/>
    <w:rsid w:val="000E5267"/>
    <w:rsid w:val="000E6619"/>
    <w:rsid w:val="000E6D88"/>
    <w:rsid w:val="000E7EDB"/>
    <w:rsid w:val="000F0ED7"/>
    <w:rsid w:val="000F0FA3"/>
    <w:rsid w:val="000F2840"/>
    <w:rsid w:val="000F2C73"/>
    <w:rsid w:val="000F422D"/>
    <w:rsid w:val="000F5725"/>
    <w:rsid w:val="000F6008"/>
    <w:rsid w:val="000F62EC"/>
    <w:rsid w:val="000F68C6"/>
    <w:rsid w:val="00100864"/>
    <w:rsid w:val="00101A7E"/>
    <w:rsid w:val="00102907"/>
    <w:rsid w:val="00103227"/>
    <w:rsid w:val="00103F2C"/>
    <w:rsid w:val="00105777"/>
    <w:rsid w:val="0010587B"/>
    <w:rsid w:val="00105880"/>
    <w:rsid w:val="001074C7"/>
    <w:rsid w:val="00110EC3"/>
    <w:rsid w:val="00111C46"/>
    <w:rsid w:val="00112B46"/>
    <w:rsid w:val="00112D24"/>
    <w:rsid w:val="00113D7E"/>
    <w:rsid w:val="00114313"/>
    <w:rsid w:val="001152E4"/>
    <w:rsid w:val="00115469"/>
    <w:rsid w:val="00115883"/>
    <w:rsid w:val="00116653"/>
    <w:rsid w:val="00116E6C"/>
    <w:rsid w:val="00117AD2"/>
    <w:rsid w:val="001204F9"/>
    <w:rsid w:val="00120801"/>
    <w:rsid w:val="00121355"/>
    <w:rsid w:val="00122773"/>
    <w:rsid w:val="001246A1"/>
    <w:rsid w:val="0012474F"/>
    <w:rsid w:val="00125079"/>
    <w:rsid w:val="001275BE"/>
    <w:rsid w:val="00130B92"/>
    <w:rsid w:val="00130D02"/>
    <w:rsid w:val="00131497"/>
    <w:rsid w:val="00131E2C"/>
    <w:rsid w:val="001342ED"/>
    <w:rsid w:val="0013445F"/>
    <w:rsid w:val="00135A72"/>
    <w:rsid w:val="00135D93"/>
    <w:rsid w:val="00135DC1"/>
    <w:rsid w:val="00136D29"/>
    <w:rsid w:val="001402CB"/>
    <w:rsid w:val="001405E8"/>
    <w:rsid w:val="00141FA8"/>
    <w:rsid w:val="00142CBB"/>
    <w:rsid w:val="0014396B"/>
    <w:rsid w:val="00145210"/>
    <w:rsid w:val="00147546"/>
    <w:rsid w:val="00150775"/>
    <w:rsid w:val="00151427"/>
    <w:rsid w:val="00152DA9"/>
    <w:rsid w:val="0015430F"/>
    <w:rsid w:val="00154FE0"/>
    <w:rsid w:val="00156988"/>
    <w:rsid w:val="001577CE"/>
    <w:rsid w:val="00157A08"/>
    <w:rsid w:val="00157EDC"/>
    <w:rsid w:val="0016068F"/>
    <w:rsid w:val="00160710"/>
    <w:rsid w:val="001609C9"/>
    <w:rsid w:val="00162D37"/>
    <w:rsid w:val="00163584"/>
    <w:rsid w:val="00163AA8"/>
    <w:rsid w:val="001648B0"/>
    <w:rsid w:val="00165962"/>
    <w:rsid w:val="00165AF7"/>
    <w:rsid w:val="00166882"/>
    <w:rsid w:val="00166A4F"/>
    <w:rsid w:val="00166A59"/>
    <w:rsid w:val="00167952"/>
    <w:rsid w:val="00167B0E"/>
    <w:rsid w:val="001700D2"/>
    <w:rsid w:val="00170D36"/>
    <w:rsid w:val="001738E0"/>
    <w:rsid w:val="00173F5E"/>
    <w:rsid w:val="001749AF"/>
    <w:rsid w:val="00175171"/>
    <w:rsid w:val="001778A4"/>
    <w:rsid w:val="00177921"/>
    <w:rsid w:val="00180FB5"/>
    <w:rsid w:val="001817AD"/>
    <w:rsid w:val="001818C4"/>
    <w:rsid w:val="001824FE"/>
    <w:rsid w:val="00182C17"/>
    <w:rsid w:val="00182C50"/>
    <w:rsid w:val="001831C5"/>
    <w:rsid w:val="00183990"/>
    <w:rsid w:val="0018413C"/>
    <w:rsid w:val="00184A68"/>
    <w:rsid w:val="00184E5F"/>
    <w:rsid w:val="00185475"/>
    <w:rsid w:val="001857F6"/>
    <w:rsid w:val="00185DB1"/>
    <w:rsid w:val="001876CC"/>
    <w:rsid w:val="00187BC4"/>
    <w:rsid w:val="0019078E"/>
    <w:rsid w:val="001923AF"/>
    <w:rsid w:val="00192D34"/>
    <w:rsid w:val="0019399B"/>
    <w:rsid w:val="00193BC2"/>
    <w:rsid w:val="00194DD8"/>
    <w:rsid w:val="00195361"/>
    <w:rsid w:val="00196D2B"/>
    <w:rsid w:val="0019799C"/>
    <w:rsid w:val="001A03B6"/>
    <w:rsid w:val="001A03F8"/>
    <w:rsid w:val="001A0E50"/>
    <w:rsid w:val="001A12D1"/>
    <w:rsid w:val="001A218E"/>
    <w:rsid w:val="001A445A"/>
    <w:rsid w:val="001A7CA4"/>
    <w:rsid w:val="001B1779"/>
    <w:rsid w:val="001B2366"/>
    <w:rsid w:val="001B2C3D"/>
    <w:rsid w:val="001B42F8"/>
    <w:rsid w:val="001B6495"/>
    <w:rsid w:val="001B6ABC"/>
    <w:rsid w:val="001B7373"/>
    <w:rsid w:val="001B7699"/>
    <w:rsid w:val="001C210A"/>
    <w:rsid w:val="001C285A"/>
    <w:rsid w:val="001C2EA9"/>
    <w:rsid w:val="001C4E60"/>
    <w:rsid w:val="001C5824"/>
    <w:rsid w:val="001C66C1"/>
    <w:rsid w:val="001C6763"/>
    <w:rsid w:val="001C70F1"/>
    <w:rsid w:val="001C785F"/>
    <w:rsid w:val="001D092D"/>
    <w:rsid w:val="001D0C61"/>
    <w:rsid w:val="001D11B9"/>
    <w:rsid w:val="001D171D"/>
    <w:rsid w:val="001D234D"/>
    <w:rsid w:val="001D2DCA"/>
    <w:rsid w:val="001D37F5"/>
    <w:rsid w:val="001D3F34"/>
    <w:rsid w:val="001D3FBF"/>
    <w:rsid w:val="001D41AA"/>
    <w:rsid w:val="001D54E6"/>
    <w:rsid w:val="001D59A2"/>
    <w:rsid w:val="001D6B4E"/>
    <w:rsid w:val="001D6BEE"/>
    <w:rsid w:val="001D76F3"/>
    <w:rsid w:val="001D7B50"/>
    <w:rsid w:val="001E00D4"/>
    <w:rsid w:val="001E0C4E"/>
    <w:rsid w:val="001E141D"/>
    <w:rsid w:val="001E2F71"/>
    <w:rsid w:val="001E62AD"/>
    <w:rsid w:val="001E650F"/>
    <w:rsid w:val="001E6B6B"/>
    <w:rsid w:val="001E79E8"/>
    <w:rsid w:val="001F0CD6"/>
    <w:rsid w:val="001F1496"/>
    <w:rsid w:val="001F1AF0"/>
    <w:rsid w:val="001F3A77"/>
    <w:rsid w:val="001F5E9B"/>
    <w:rsid w:val="001F7D6B"/>
    <w:rsid w:val="001F7DAC"/>
    <w:rsid w:val="00200AD7"/>
    <w:rsid w:val="00201039"/>
    <w:rsid w:val="0020240D"/>
    <w:rsid w:val="00203935"/>
    <w:rsid w:val="002040AD"/>
    <w:rsid w:val="00204360"/>
    <w:rsid w:val="00204485"/>
    <w:rsid w:val="00204FEF"/>
    <w:rsid w:val="00210472"/>
    <w:rsid w:val="002109CE"/>
    <w:rsid w:val="0021206C"/>
    <w:rsid w:val="00213400"/>
    <w:rsid w:val="00214008"/>
    <w:rsid w:val="002148A3"/>
    <w:rsid w:val="00215059"/>
    <w:rsid w:val="0021727B"/>
    <w:rsid w:val="002178AC"/>
    <w:rsid w:val="002205A2"/>
    <w:rsid w:val="0022128C"/>
    <w:rsid w:val="0022218F"/>
    <w:rsid w:val="002224B4"/>
    <w:rsid w:val="00222807"/>
    <w:rsid w:val="00222A79"/>
    <w:rsid w:val="00223ECA"/>
    <w:rsid w:val="002246DA"/>
    <w:rsid w:val="00226B5F"/>
    <w:rsid w:val="00226F2C"/>
    <w:rsid w:val="00227281"/>
    <w:rsid w:val="00231652"/>
    <w:rsid w:val="00232683"/>
    <w:rsid w:val="00232EB7"/>
    <w:rsid w:val="002345B3"/>
    <w:rsid w:val="00234EB0"/>
    <w:rsid w:val="00234F29"/>
    <w:rsid w:val="002353B7"/>
    <w:rsid w:val="00235CD9"/>
    <w:rsid w:val="00236C4F"/>
    <w:rsid w:val="0023722E"/>
    <w:rsid w:val="002403FB"/>
    <w:rsid w:val="00241A42"/>
    <w:rsid w:val="00242210"/>
    <w:rsid w:val="00244697"/>
    <w:rsid w:val="002467E5"/>
    <w:rsid w:val="0024782B"/>
    <w:rsid w:val="0025077E"/>
    <w:rsid w:val="002508F8"/>
    <w:rsid w:val="00251314"/>
    <w:rsid w:val="00251D8A"/>
    <w:rsid w:val="00253210"/>
    <w:rsid w:val="00255F2A"/>
    <w:rsid w:val="002564FF"/>
    <w:rsid w:val="00260839"/>
    <w:rsid w:val="00261CC8"/>
    <w:rsid w:val="00261FC3"/>
    <w:rsid w:val="0026211B"/>
    <w:rsid w:val="00263301"/>
    <w:rsid w:val="002650B5"/>
    <w:rsid w:val="00265345"/>
    <w:rsid w:val="00265550"/>
    <w:rsid w:val="00265704"/>
    <w:rsid w:val="00265822"/>
    <w:rsid w:val="0026660B"/>
    <w:rsid w:val="0026691C"/>
    <w:rsid w:val="00270460"/>
    <w:rsid w:val="00270B75"/>
    <w:rsid w:val="00270CBF"/>
    <w:rsid w:val="002719C5"/>
    <w:rsid w:val="00272DEA"/>
    <w:rsid w:val="002750F2"/>
    <w:rsid w:val="002762EC"/>
    <w:rsid w:val="00276B2B"/>
    <w:rsid w:val="0028016E"/>
    <w:rsid w:val="00280254"/>
    <w:rsid w:val="00280B9D"/>
    <w:rsid w:val="00280F9B"/>
    <w:rsid w:val="00281E71"/>
    <w:rsid w:val="002822D3"/>
    <w:rsid w:val="00285498"/>
    <w:rsid w:val="00285908"/>
    <w:rsid w:val="0028612A"/>
    <w:rsid w:val="002867EB"/>
    <w:rsid w:val="0028697E"/>
    <w:rsid w:val="00286E9F"/>
    <w:rsid w:val="00290EE9"/>
    <w:rsid w:val="00292077"/>
    <w:rsid w:val="00292A0B"/>
    <w:rsid w:val="00292ADB"/>
    <w:rsid w:val="00292B13"/>
    <w:rsid w:val="00294E61"/>
    <w:rsid w:val="0029618F"/>
    <w:rsid w:val="0029629F"/>
    <w:rsid w:val="00296992"/>
    <w:rsid w:val="00297CBF"/>
    <w:rsid w:val="002A05DA"/>
    <w:rsid w:val="002A0C81"/>
    <w:rsid w:val="002A147E"/>
    <w:rsid w:val="002A164F"/>
    <w:rsid w:val="002A16F6"/>
    <w:rsid w:val="002A5B0C"/>
    <w:rsid w:val="002A5E54"/>
    <w:rsid w:val="002A601C"/>
    <w:rsid w:val="002A6EAD"/>
    <w:rsid w:val="002A7B9A"/>
    <w:rsid w:val="002B2260"/>
    <w:rsid w:val="002B30A7"/>
    <w:rsid w:val="002B3C8C"/>
    <w:rsid w:val="002B4B2F"/>
    <w:rsid w:val="002B5044"/>
    <w:rsid w:val="002B50A2"/>
    <w:rsid w:val="002B50E2"/>
    <w:rsid w:val="002B5C83"/>
    <w:rsid w:val="002B5E92"/>
    <w:rsid w:val="002B6558"/>
    <w:rsid w:val="002B6834"/>
    <w:rsid w:val="002B7CF7"/>
    <w:rsid w:val="002C0006"/>
    <w:rsid w:val="002C006D"/>
    <w:rsid w:val="002C0942"/>
    <w:rsid w:val="002C1C83"/>
    <w:rsid w:val="002C3114"/>
    <w:rsid w:val="002C429B"/>
    <w:rsid w:val="002C5B60"/>
    <w:rsid w:val="002C638F"/>
    <w:rsid w:val="002C6F1D"/>
    <w:rsid w:val="002C7A5C"/>
    <w:rsid w:val="002C7E7D"/>
    <w:rsid w:val="002D16D0"/>
    <w:rsid w:val="002D22A5"/>
    <w:rsid w:val="002D5973"/>
    <w:rsid w:val="002D7BFB"/>
    <w:rsid w:val="002E04B3"/>
    <w:rsid w:val="002E22DF"/>
    <w:rsid w:val="002E5216"/>
    <w:rsid w:val="002E5ED3"/>
    <w:rsid w:val="002F034C"/>
    <w:rsid w:val="002F1D34"/>
    <w:rsid w:val="002F2B2E"/>
    <w:rsid w:val="002F2B30"/>
    <w:rsid w:val="002F2E53"/>
    <w:rsid w:val="002F2FE2"/>
    <w:rsid w:val="002F348D"/>
    <w:rsid w:val="002F46D6"/>
    <w:rsid w:val="002F4F3E"/>
    <w:rsid w:val="002F4FBB"/>
    <w:rsid w:val="002F5161"/>
    <w:rsid w:val="002F5858"/>
    <w:rsid w:val="002F5DDD"/>
    <w:rsid w:val="002F7028"/>
    <w:rsid w:val="002F7A98"/>
    <w:rsid w:val="00300059"/>
    <w:rsid w:val="00301AD1"/>
    <w:rsid w:val="00301D74"/>
    <w:rsid w:val="003031C5"/>
    <w:rsid w:val="00305A9F"/>
    <w:rsid w:val="00305E5A"/>
    <w:rsid w:val="00306C6C"/>
    <w:rsid w:val="003076E8"/>
    <w:rsid w:val="00310942"/>
    <w:rsid w:val="003112B3"/>
    <w:rsid w:val="0031256C"/>
    <w:rsid w:val="00313467"/>
    <w:rsid w:val="00313D81"/>
    <w:rsid w:val="00314624"/>
    <w:rsid w:val="00314BA1"/>
    <w:rsid w:val="00315EA0"/>
    <w:rsid w:val="0031651E"/>
    <w:rsid w:val="003165ED"/>
    <w:rsid w:val="00316DE8"/>
    <w:rsid w:val="003201B4"/>
    <w:rsid w:val="00320E7B"/>
    <w:rsid w:val="00321265"/>
    <w:rsid w:val="003256FE"/>
    <w:rsid w:val="0032624F"/>
    <w:rsid w:val="00327259"/>
    <w:rsid w:val="00327556"/>
    <w:rsid w:val="003301A2"/>
    <w:rsid w:val="00330668"/>
    <w:rsid w:val="0033072A"/>
    <w:rsid w:val="003308F8"/>
    <w:rsid w:val="00330DAB"/>
    <w:rsid w:val="00330F93"/>
    <w:rsid w:val="003311DE"/>
    <w:rsid w:val="003323D8"/>
    <w:rsid w:val="0033299B"/>
    <w:rsid w:val="00332CE6"/>
    <w:rsid w:val="003347C1"/>
    <w:rsid w:val="00334A34"/>
    <w:rsid w:val="0033520F"/>
    <w:rsid w:val="00335CAA"/>
    <w:rsid w:val="00336EF7"/>
    <w:rsid w:val="0033743C"/>
    <w:rsid w:val="003377F2"/>
    <w:rsid w:val="003409C4"/>
    <w:rsid w:val="003418BD"/>
    <w:rsid w:val="00341D27"/>
    <w:rsid w:val="00342709"/>
    <w:rsid w:val="0034270B"/>
    <w:rsid w:val="003457A3"/>
    <w:rsid w:val="00345DD0"/>
    <w:rsid w:val="00346F7B"/>
    <w:rsid w:val="003479B4"/>
    <w:rsid w:val="00347E5B"/>
    <w:rsid w:val="00351C8E"/>
    <w:rsid w:val="00352236"/>
    <w:rsid w:val="00352E74"/>
    <w:rsid w:val="00353FE8"/>
    <w:rsid w:val="00354B74"/>
    <w:rsid w:val="00355792"/>
    <w:rsid w:val="00356488"/>
    <w:rsid w:val="0036180A"/>
    <w:rsid w:val="00361F49"/>
    <w:rsid w:val="00362A18"/>
    <w:rsid w:val="0036312C"/>
    <w:rsid w:val="00363359"/>
    <w:rsid w:val="00363380"/>
    <w:rsid w:val="00363397"/>
    <w:rsid w:val="00363A54"/>
    <w:rsid w:val="00363B99"/>
    <w:rsid w:val="00363BEA"/>
    <w:rsid w:val="00364208"/>
    <w:rsid w:val="00364B1B"/>
    <w:rsid w:val="00365E4B"/>
    <w:rsid w:val="003663BE"/>
    <w:rsid w:val="0036770E"/>
    <w:rsid w:val="0036796D"/>
    <w:rsid w:val="0037153F"/>
    <w:rsid w:val="00372513"/>
    <w:rsid w:val="003727EF"/>
    <w:rsid w:val="00372E1B"/>
    <w:rsid w:val="00372F8D"/>
    <w:rsid w:val="00375395"/>
    <w:rsid w:val="00376600"/>
    <w:rsid w:val="00376DEC"/>
    <w:rsid w:val="00377099"/>
    <w:rsid w:val="00380416"/>
    <w:rsid w:val="00380DED"/>
    <w:rsid w:val="0038150A"/>
    <w:rsid w:val="00382326"/>
    <w:rsid w:val="0038281A"/>
    <w:rsid w:val="00383584"/>
    <w:rsid w:val="00383E7D"/>
    <w:rsid w:val="003855AE"/>
    <w:rsid w:val="0038590A"/>
    <w:rsid w:val="00385CE8"/>
    <w:rsid w:val="00385EDC"/>
    <w:rsid w:val="003862F8"/>
    <w:rsid w:val="00386BF7"/>
    <w:rsid w:val="003873B8"/>
    <w:rsid w:val="0039091C"/>
    <w:rsid w:val="00390A3F"/>
    <w:rsid w:val="00391E8B"/>
    <w:rsid w:val="00393D4D"/>
    <w:rsid w:val="00396172"/>
    <w:rsid w:val="00396A2A"/>
    <w:rsid w:val="0039768C"/>
    <w:rsid w:val="003A0381"/>
    <w:rsid w:val="003A1C18"/>
    <w:rsid w:val="003A247E"/>
    <w:rsid w:val="003A2E95"/>
    <w:rsid w:val="003A3779"/>
    <w:rsid w:val="003A3E58"/>
    <w:rsid w:val="003A5DD9"/>
    <w:rsid w:val="003A62BF"/>
    <w:rsid w:val="003A6600"/>
    <w:rsid w:val="003A7713"/>
    <w:rsid w:val="003A7A6B"/>
    <w:rsid w:val="003A7FAB"/>
    <w:rsid w:val="003B046C"/>
    <w:rsid w:val="003B05D2"/>
    <w:rsid w:val="003B13DD"/>
    <w:rsid w:val="003B1B85"/>
    <w:rsid w:val="003B2ED0"/>
    <w:rsid w:val="003B40EE"/>
    <w:rsid w:val="003B4659"/>
    <w:rsid w:val="003B58EA"/>
    <w:rsid w:val="003B7310"/>
    <w:rsid w:val="003B7592"/>
    <w:rsid w:val="003B7F00"/>
    <w:rsid w:val="003C0952"/>
    <w:rsid w:val="003C20C2"/>
    <w:rsid w:val="003C21DC"/>
    <w:rsid w:val="003C2A78"/>
    <w:rsid w:val="003C3147"/>
    <w:rsid w:val="003C3349"/>
    <w:rsid w:val="003C361B"/>
    <w:rsid w:val="003C3E5C"/>
    <w:rsid w:val="003C4436"/>
    <w:rsid w:val="003C4781"/>
    <w:rsid w:val="003C7CC8"/>
    <w:rsid w:val="003D1AB4"/>
    <w:rsid w:val="003D1AC4"/>
    <w:rsid w:val="003D22D9"/>
    <w:rsid w:val="003D2D59"/>
    <w:rsid w:val="003D30D1"/>
    <w:rsid w:val="003D52E2"/>
    <w:rsid w:val="003D6233"/>
    <w:rsid w:val="003D7968"/>
    <w:rsid w:val="003D7F55"/>
    <w:rsid w:val="003E0A0C"/>
    <w:rsid w:val="003E1A8F"/>
    <w:rsid w:val="003E1AEB"/>
    <w:rsid w:val="003E223F"/>
    <w:rsid w:val="003E2374"/>
    <w:rsid w:val="003E4066"/>
    <w:rsid w:val="003E4EA3"/>
    <w:rsid w:val="003F0303"/>
    <w:rsid w:val="003F113D"/>
    <w:rsid w:val="003F5889"/>
    <w:rsid w:val="003F5E98"/>
    <w:rsid w:val="003F68C2"/>
    <w:rsid w:val="003F733F"/>
    <w:rsid w:val="003F7809"/>
    <w:rsid w:val="0040049B"/>
    <w:rsid w:val="0040055F"/>
    <w:rsid w:val="0040158C"/>
    <w:rsid w:val="00401FB3"/>
    <w:rsid w:val="0040222C"/>
    <w:rsid w:val="004025FE"/>
    <w:rsid w:val="004028C1"/>
    <w:rsid w:val="004030F2"/>
    <w:rsid w:val="00403918"/>
    <w:rsid w:val="00403E64"/>
    <w:rsid w:val="00403F36"/>
    <w:rsid w:val="004043E9"/>
    <w:rsid w:val="0040481A"/>
    <w:rsid w:val="00404D40"/>
    <w:rsid w:val="0040583F"/>
    <w:rsid w:val="0040614C"/>
    <w:rsid w:val="004069AC"/>
    <w:rsid w:val="00407359"/>
    <w:rsid w:val="00407F4B"/>
    <w:rsid w:val="00410755"/>
    <w:rsid w:val="004108E8"/>
    <w:rsid w:val="00410B57"/>
    <w:rsid w:val="00412185"/>
    <w:rsid w:val="00412C0E"/>
    <w:rsid w:val="00415E10"/>
    <w:rsid w:val="00420E02"/>
    <w:rsid w:val="00420F76"/>
    <w:rsid w:val="0042170D"/>
    <w:rsid w:val="00422996"/>
    <w:rsid w:val="0042331F"/>
    <w:rsid w:val="00424CBA"/>
    <w:rsid w:val="00427F19"/>
    <w:rsid w:val="00430142"/>
    <w:rsid w:val="00430299"/>
    <w:rsid w:val="004305D8"/>
    <w:rsid w:val="0043171D"/>
    <w:rsid w:val="00432CFD"/>
    <w:rsid w:val="0043346A"/>
    <w:rsid w:val="00433B3B"/>
    <w:rsid w:val="00433DE2"/>
    <w:rsid w:val="004342EE"/>
    <w:rsid w:val="0043440D"/>
    <w:rsid w:val="004358FE"/>
    <w:rsid w:val="00435E6C"/>
    <w:rsid w:val="00437903"/>
    <w:rsid w:val="00437C2A"/>
    <w:rsid w:val="00440C15"/>
    <w:rsid w:val="004414C6"/>
    <w:rsid w:val="004420C8"/>
    <w:rsid w:val="00444308"/>
    <w:rsid w:val="0044515F"/>
    <w:rsid w:val="00445DDB"/>
    <w:rsid w:val="00450793"/>
    <w:rsid w:val="00450BF7"/>
    <w:rsid w:val="00452914"/>
    <w:rsid w:val="00453310"/>
    <w:rsid w:val="00453485"/>
    <w:rsid w:val="00453D9B"/>
    <w:rsid w:val="00453EAE"/>
    <w:rsid w:val="00454062"/>
    <w:rsid w:val="00456FEA"/>
    <w:rsid w:val="0045731A"/>
    <w:rsid w:val="0046092A"/>
    <w:rsid w:val="00460B01"/>
    <w:rsid w:val="00460FCE"/>
    <w:rsid w:val="0046306D"/>
    <w:rsid w:val="00464676"/>
    <w:rsid w:val="0046527B"/>
    <w:rsid w:val="00465DAC"/>
    <w:rsid w:val="00465DC0"/>
    <w:rsid w:val="0046659A"/>
    <w:rsid w:val="00466975"/>
    <w:rsid w:val="00466D10"/>
    <w:rsid w:val="004706BB"/>
    <w:rsid w:val="0047121E"/>
    <w:rsid w:val="004713C4"/>
    <w:rsid w:val="00471F42"/>
    <w:rsid w:val="0047266C"/>
    <w:rsid w:val="0047361C"/>
    <w:rsid w:val="004739A7"/>
    <w:rsid w:val="004741F7"/>
    <w:rsid w:val="004744A9"/>
    <w:rsid w:val="0047476D"/>
    <w:rsid w:val="00475E4A"/>
    <w:rsid w:val="004769CB"/>
    <w:rsid w:val="00480556"/>
    <w:rsid w:val="0048159B"/>
    <w:rsid w:val="00482324"/>
    <w:rsid w:val="004825CF"/>
    <w:rsid w:val="0048277B"/>
    <w:rsid w:val="0048295A"/>
    <w:rsid w:val="004830D0"/>
    <w:rsid w:val="004842AE"/>
    <w:rsid w:val="00484AD5"/>
    <w:rsid w:val="00484E4F"/>
    <w:rsid w:val="004852CD"/>
    <w:rsid w:val="00485891"/>
    <w:rsid w:val="00485A1C"/>
    <w:rsid w:val="004864E6"/>
    <w:rsid w:val="00486C5F"/>
    <w:rsid w:val="004874C7"/>
    <w:rsid w:val="00487687"/>
    <w:rsid w:val="00492CDA"/>
    <w:rsid w:val="00493A32"/>
    <w:rsid w:val="00493A4F"/>
    <w:rsid w:val="00494C56"/>
    <w:rsid w:val="0049505E"/>
    <w:rsid w:val="00495A58"/>
    <w:rsid w:val="00496713"/>
    <w:rsid w:val="00496B6F"/>
    <w:rsid w:val="00496CA4"/>
    <w:rsid w:val="004A0CE3"/>
    <w:rsid w:val="004A0FD8"/>
    <w:rsid w:val="004A1E01"/>
    <w:rsid w:val="004A380E"/>
    <w:rsid w:val="004A3FD8"/>
    <w:rsid w:val="004A58C7"/>
    <w:rsid w:val="004A63F4"/>
    <w:rsid w:val="004A7148"/>
    <w:rsid w:val="004B1A60"/>
    <w:rsid w:val="004B253D"/>
    <w:rsid w:val="004B353D"/>
    <w:rsid w:val="004B389E"/>
    <w:rsid w:val="004B4B71"/>
    <w:rsid w:val="004B64C2"/>
    <w:rsid w:val="004B70A8"/>
    <w:rsid w:val="004B7267"/>
    <w:rsid w:val="004B7378"/>
    <w:rsid w:val="004C003C"/>
    <w:rsid w:val="004C1D30"/>
    <w:rsid w:val="004C499E"/>
    <w:rsid w:val="004C601C"/>
    <w:rsid w:val="004C68DE"/>
    <w:rsid w:val="004C7857"/>
    <w:rsid w:val="004C7BFF"/>
    <w:rsid w:val="004D020B"/>
    <w:rsid w:val="004D05FD"/>
    <w:rsid w:val="004D1074"/>
    <w:rsid w:val="004D1415"/>
    <w:rsid w:val="004D18FF"/>
    <w:rsid w:val="004D2370"/>
    <w:rsid w:val="004D28EE"/>
    <w:rsid w:val="004D2A20"/>
    <w:rsid w:val="004D3A1E"/>
    <w:rsid w:val="004D3BC4"/>
    <w:rsid w:val="004D63D2"/>
    <w:rsid w:val="004D6AC6"/>
    <w:rsid w:val="004D6F69"/>
    <w:rsid w:val="004E05A9"/>
    <w:rsid w:val="004E0B20"/>
    <w:rsid w:val="004E2CD5"/>
    <w:rsid w:val="004E5D9C"/>
    <w:rsid w:val="004F077A"/>
    <w:rsid w:val="004F0A92"/>
    <w:rsid w:val="004F11A3"/>
    <w:rsid w:val="004F23FB"/>
    <w:rsid w:val="004F29FC"/>
    <w:rsid w:val="004F377E"/>
    <w:rsid w:val="004F4A44"/>
    <w:rsid w:val="004F4D4A"/>
    <w:rsid w:val="004F51CE"/>
    <w:rsid w:val="004F6103"/>
    <w:rsid w:val="0050025C"/>
    <w:rsid w:val="00500748"/>
    <w:rsid w:val="005018DB"/>
    <w:rsid w:val="005024CE"/>
    <w:rsid w:val="00502759"/>
    <w:rsid w:val="00502F8C"/>
    <w:rsid w:val="005035A3"/>
    <w:rsid w:val="0050437E"/>
    <w:rsid w:val="00505FDF"/>
    <w:rsid w:val="005060BB"/>
    <w:rsid w:val="0050651C"/>
    <w:rsid w:val="0050743B"/>
    <w:rsid w:val="00507BD0"/>
    <w:rsid w:val="00510496"/>
    <w:rsid w:val="00511957"/>
    <w:rsid w:val="00511CD7"/>
    <w:rsid w:val="005123FA"/>
    <w:rsid w:val="005124AE"/>
    <w:rsid w:val="00513FE7"/>
    <w:rsid w:val="00516E2A"/>
    <w:rsid w:val="00516F8F"/>
    <w:rsid w:val="00517392"/>
    <w:rsid w:val="005176C7"/>
    <w:rsid w:val="005177AA"/>
    <w:rsid w:val="005178BA"/>
    <w:rsid w:val="005179E3"/>
    <w:rsid w:val="00517C41"/>
    <w:rsid w:val="0052014A"/>
    <w:rsid w:val="005204E7"/>
    <w:rsid w:val="005207CD"/>
    <w:rsid w:val="00520B90"/>
    <w:rsid w:val="00520FC6"/>
    <w:rsid w:val="00521364"/>
    <w:rsid w:val="00522701"/>
    <w:rsid w:val="00522BCD"/>
    <w:rsid w:val="00524A58"/>
    <w:rsid w:val="00524DF1"/>
    <w:rsid w:val="005271B4"/>
    <w:rsid w:val="005308AE"/>
    <w:rsid w:val="00530EFC"/>
    <w:rsid w:val="0053190E"/>
    <w:rsid w:val="00531BD3"/>
    <w:rsid w:val="005327D5"/>
    <w:rsid w:val="005339F1"/>
    <w:rsid w:val="00535C06"/>
    <w:rsid w:val="00535FC9"/>
    <w:rsid w:val="005360B2"/>
    <w:rsid w:val="00537915"/>
    <w:rsid w:val="00537BC8"/>
    <w:rsid w:val="0054093B"/>
    <w:rsid w:val="00543C66"/>
    <w:rsid w:val="005460FA"/>
    <w:rsid w:val="005474FC"/>
    <w:rsid w:val="00547A09"/>
    <w:rsid w:val="00547F6A"/>
    <w:rsid w:val="00550C2F"/>
    <w:rsid w:val="00550ED9"/>
    <w:rsid w:val="005511EB"/>
    <w:rsid w:val="00552942"/>
    <w:rsid w:val="005536B7"/>
    <w:rsid w:val="00554A4A"/>
    <w:rsid w:val="005577CE"/>
    <w:rsid w:val="00557B31"/>
    <w:rsid w:val="0056060C"/>
    <w:rsid w:val="00561016"/>
    <w:rsid w:val="005610B9"/>
    <w:rsid w:val="00561981"/>
    <w:rsid w:val="005619C8"/>
    <w:rsid w:val="005629EA"/>
    <w:rsid w:val="00562BCC"/>
    <w:rsid w:val="00564106"/>
    <w:rsid w:val="0056462B"/>
    <w:rsid w:val="0056629A"/>
    <w:rsid w:val="005668C6"/>
    <w:rsid w:val="00566B79"/>
    <w:rsid w:val="0056705A"/>
    <w:rsid w:val="00570910"/>
    <w:rsid w:val="00571873"/>
    <w:rsid w:val="005720FA"/>
    <w:rsid w:val="00572D61"/>
    <w:rsid w:val="005732B4"/>
    <w:rsid w:val="005735A1"/>
    <w:rsid w:val="005735E1"/>
    <w:rsid w:val="005748DA"/>
    <w:rsid w:val="00574B92"/>
    <w:rsid w:val="00575419"/>
    <w:rsid w:val="0057657A"/>
    <w:rsid w:val="0058212F"/>
    <w:rsid w:val="00582FBE"/>
    <w:rsid w:val="00583BF1"/>
    <w:rsid w:val="00584969"/>
    <w:rsid w:val="00586564"/>
    <w:rsid w:val="005875BC"/>
    <w:rsid w:val="00590B28"/>
    <w:rsid w:val="005913F3"/>
    <w:rsid w:val="00591542"/>
    <w:rsid w:val="0059350A"/>
    <w:rsid w:val="0059404E"/>
    <w:rsid w:val="00594536"/>
    <w:rsid w:val="005947BB"/>
    <w:rsid w:val="00594A0C"/>
    <w:rsid w:val="00596587"/>
    <w:rsid w:val="0059695E"/>
    <w:rsid w:val="00597100"/>
    <w:rsid w:val="00597699"/>
    <w:rsid w:val="0059779F"/>
    <w:rsid w:val="00597E61"/>
    <w:rsid w:val="005A0B44"/>
    <w:rsid w:val="005A1294"/>
    <w:rsid w:val="005A1D65"/>
    <w:rsid w:val="005A21CC"/>
    <w:rsid w:val="005A33B0"/>
    <w:rsid w:val="005A4319"/>
    <w:rsid w:val="005A4C72"/>
    <w:rsid w:val="005A5E20"/>
    <w:rsid w:val="005A647F"/>
    <w:rsid w:val="005A68DD"/>
    <w:rsid w:val="005B03EC"/>
    <w:rsid w:val="005B0410"/>
    <w:rsid w:val="005B0E09"/>
    <w:rsid w:val="005B1162"/>
    <w:rsid w:val="005B1AC9"/>
    <w:rsid w:val="005B2581"/>
    <w:rsid w:val="005B2D6A"/>
    <w:rsid w:val="005B3170"/>
    <w:rsid w:val="005B3488"/>
    <w:rsid w:val="005B35B3"/>
    <w:rsid w:val="005B42C6"/>
    <w:rsid w:val="005B4836"/>
    <w:rsid w:val="005B6691"/>
    <w:rsid w:val="005C18AC"/>
    <w:rsid w:val="005C278A"/>
    <w:rsid w:val="005C2E23"/>
    <w:rsid w:val="005C34E1"/>
    <w:rsid w:val="005C3A2E"/>
    <w:rsid w:val="005C4294"/>
    <w:rsid w:val="005C66DF"/>
    <w:rsid w:val="005C7819"/>
    <w:rsid w:val="005D0C86"/>
    <w:rsid w:val="005D18F1"/>
    <w:rsid w:val="005D23A2"/>
    <w:rsid w:val="005D27A7"/>
    <w:rsid w:val="005D303B"/>
    <w:rsid w:val="005D35FC"/>
    <w:rsid w:val="005D3BE8"/>
    <w:rsid w:val="005D5904"/>
    <w:rsid w:val="005D6579"/>
    <w:rsid w:val="005D758A"/>
    <w:rsid w:val="005D7EA2"/>
    <w:rsid w:val="005D7F19"/>
    <w:rsid w:val="005E0B12"/>
    <w:rsid w:val="005E18CE"/>
    <w:rsid w:val="005E18F6"/>
    <w:rsid w:val="005E1AA1"/>
    <w:rsid w:val="005E2FD3"/>
    <w:rsid w:val="005E2FEE"/>
    <w:rsid w:val="005E35C4"/>
    <w:rsid w:val="005E3ABC"/>
    <w:rsid w:val="005E3FCC"/>
    <w:rsid w:val="005E4748"/>
    <w:rsid w:val="005E666E"/>
    <w:rsid w:val="005E7378"/>
    <w:rsid w:val="005E7A06"/>
    <w:rsid w:val="005E7A0C"/>
    <w:rsid w:val="005F04D2"/>
    <w:rsid w:val="005F0891"/>
    <w:rsid w:val="005F0F2F"/>
    <w:rsid w:val="005F1199"/>
    <w:rsid w:val="005F1208"/>
    <w:rsid w:val="005F150D"/>
    <w:rsid w:val="005F1605"/>
    <w:rsid w:val="005F1EA6"/>
    <w:rsid w:val="005F2C03"/>
    <w:rsid w:val="005F2E17"/>
    <w:rsid w:val="005F3A1C"/>
    <w:rsid w:val="005F3C5C"/>
    <w:rsid w:val="005F4BFB"/>
    <w:rsid w:val="005F6052"/>
    <w:rsid w:val="00601457"/>
    <w:rsid w:val="006016FD"/>
    <w:rsid w:val="00601B70"/>
    <w:rsid w:val="006022B8"/>
    <w:rsid w:val="00602472"/>
    <w:rsid w:val="006027B7"/>
    <w:rsid w:val="00602AAB"/>
    <w:rsid w:val="00603726"/>
    <w:rsid w:val="00603B80"/>
    <w:rsid w:val="00605410"/>
    <w:rsid w:val="00606818"/>
    <w:rsid w:val="006078EE"/>
    <w:rsid w:val="006101B3"/>
    <w:rsid w:val="00611FB9"/>
    <w:rsid w:val="00612101"/>
    <w:rsid w:val="006122B8"/>
    <w:rsid w:val="00614018"/>
    <w:rsid w:val="00614A07"/>
    <w:rsid w:val="00614A34"/>
    <w:rsid w:val="00615188"/>
    <w:rsid w:val="006157DD"/>
    <w:rsid w:val="006159A6"/>
    <w:rsid w:val="00617260"/>
    <w:rsid w:val="00617ECC"/>
    <w:rsid w:val="00620F2E"/>
    <w:rsid w:val="00621416"/>
    <w:rsid w:val="00621CCA"/>
    <w:rsid w:val="00622A0F"/>
    <w:rsid w:val="00622DD5"/>
    <w:rsid w:val="006249BD"/>
    <w:rsid w:val="00624E15"/>
    <w:rsid w:val="006253AD"/>
    <w:rsid w:val="00625B32"/>
    <w:rsid w:val="006312FB"/>
    <w:rsid w:val="00632103"/>
    <w:rsid w:val="00632987"/>
    <w:rsid w:val="00633634"/>
    <w:rsid w:val="00633AD2"/>
    <w:rsid w:val="006346A7"/>
    <w:rsid w:val="00636134"/>
    <w:rsid w:val="00636BA3"/>
    <w:rsid w:val="00636D90"/>
    <w:rsid w:val="00636E73"/>
    <w:rsid w:val="0063721F"/>
    <w:rsid w:val="0064324D"/>
    <w:rsid w:val="0064325E"/>
    <w:rsid w:val="006439E0"/>
    <w:rsid w:val="00644E89"/>
    <w:rsid w:val="00646EF6"/>
    <w:rsid w:val="00647ECB"/>
    <w:rsid w:val="00650CF5"/>
    <w:rsid w:val="0065122D"/>
    <w:rsid w:val="006516B8"/>
    <w:rsid w:val="00651A25"/>
    <w:rsid w:val="006567D8"/>
    <w:rsid w:val="00656ACA"/>
    <w:rsid w:val="00657985"/>
    <w:rsid w:val="00660699"/>
    <w:rsid w:val="00662083"/>
    <w:rsid w:val="00662394"/>
    <w:rsid w:val="00662A44"/>
    <w:rsid w:val="0066328F"/>
    <w:rsid w:val="00664332"/>
    <w:rsid w:val="006658FF"/>
    <w:rsid w:val="00666DF4"/>
    <w:rsid w:val="006707B6"/>
    <w:rsid w:val="00670D45"/>
    <w:rsid w:val="006727B4"/>
    <w:rsid w:val="0067366B"/>
    <w:rsid w:val="00675B68"/>
    <w:rsid w:val="00675E48"/>
    <w:rsid w:val="006761AD"/>
    <w:rsid w:val="00682543"/>
    <w:rsid w:val="0068282E"/>
    <w:rsid w:val="00683598"/>
    <w:rsid w:val="00683750"/>
    <w:rsid w:val="006850D0"/>
    <w:rsid w:val="00685DDA"/>
    <w:rsid w:val="0068727E"/>
    <w:rsid w:val="006874EC"/>
    <w:rsid w:val="00687945"/>
    <w:rsid w:val="00687F28"/>
    <w:rsid w:val="0069029E"/>
    <w:rsid w:val="0069099F"/>
    <w:rsid w:val="00690F6B"/>
    <w:rsid w:val="00691B44"/>
    <w:rsid w:val="0069218B"/>
    <w:rsid w:val="006921FF"/>
    <w:rsid w:val="00692227"/>
    <w:rsid w:val="00692876"/>
    <w:rsid w:val="00692AED"/>
    <w:rsid w:val="00693938"/>
    <w:rsid w:val="00694F29"/>
    <w:rsid w:val="006952BF"/>
    <w:rsid w:val="00695C47"/>
    <w:rsid w:val="00695CD7"/>
    <w:rsid w:val="00697274"/>
    <w:rsid w:val="006A00B5"/>
    <w:rsid w:val="006A1C2D"/>
    <w:rsid w:val="006A2EC8"/>
    <w:rsid w:val="006A5E3C"/>
    <w:rsid w:val="006A6312"/>
    <w:rsid w:val="006A6EEB"/>
    <w:rsid w:val="006A767F"/>
    <w:rsid w:val="006B00F7"/>
    <w:rsid w:val="006B287C"/>
    <w:rsid w:val="006B2C80"/>
    <w:rsid w:val="006B2FC1"/>
    <w:rsid w:val="006B35DA"/>
    <w:rsid w:val="006B41B9"/>
    <w:rsid w:val="006B499F"/>
    <w:rsid w:val="006B4AE4"/>
    <w:rsid w:val="006B6380"/>
    <w:rsid w:val="006B6E0A"/>
    <w:rsid w:val="006B6FBD"/>
    <w:rsid w:val="006C0A42"/>
    <w:rsid w:val="006C17B7"/>
    <w:rsid w:val="006C28BB"/>
    <w:rsid w:val="006C2ABB"/>
    <w:rsid w:val="006C38AD"/>
    <w:rsid w:val="006C447F"/>
    <w:rsid w:val="006C71CD"/>
    <w:rsid w:val="006D18DF"/>
    <w:rsid w:val="006D1F7B"/>
    <w:rsid w:val="006D27DD"/>
    <w:rsid w:val="006D51AE"/>
    <w:rsid w:val="006D5AE5"/>
    <w:rsid w:val="006E059D"/>
    <w:rsid w:val="006E146C"/>
    <w:rsid w:val="006E2EFE"/>
    <w:rsid w:val="006E45BC"/>
    <w:rsid w:val="006E56FE"/>
    <w:rsid w:val="006E5DD4"/>
    <w:rsid w:val="006E5F50"/>
    <w:rsid w:val="006E643B"/>
    <w:rsid w:val="006E6597"/>
    <w:rsid w:val="006E7015"/>
    <w:rsid w:val="006F0861"/>
    <w:rsid w:val="006F0B09"/>
    <w:rsid w:val="006F19B9"/>
    <w:rsid w:val="006F2BE7"/>
    <w:rsid w:val="006F3130"/>
    <w:rsid w:val="006F3846"/>
    <w:rsid w:val="006F397A"/>
    <w:rsid w:val="006F654C"/>
    <w:rsid w:val="006F7095"/>
    <w:rsid w:val="00700DF3"/>
    <w:rsid w:val="00701161"/>
    <w:rsid w:val="00701E9F"/>
    <w:rsid w:val="0070393B"/>
    <w:rsid w:val="00703E10"/>
    <w:rsid w:val="00704239"/>
    <w:rsid w:val="007042B3"/>
    <w:rsid w:val="00704691"/>
    <w:rsid w:val="00705222"/>
    <w:rsid w:val="0070562B"/>
    <w:rsid w:val="0070611D"/>
    <w:rsid w:val="007063C7"/>
    <w:rsid w:val="007064F9"/>
    <w:rsid w:val="00706ADF"/>
    <w:rsid w:val="00707B61"/>
    <w:rsid w:val="00711128"/>
    <w:rsid w:val="0071290E"/>
    <w:rsid w:val="0071394E"/>
    <w:rsid w:val="00713F47"/>
    <w:rsid w:val="0071406D"/>
    <w:rsid w:val="00715342"/>
    <w:rsid w:val="00715A99"/>
    <w:rsid w:val="00715B0F"/>
    <w:rsid w:val="00715B3E"/>
    <w:rsid w:val="00715D77"/>
    <w:rsid w:val="00721829"/>
    <w:rsid w:val="00721C5B"/>
    <w:rsid w:val="007222CE"/>
    <w:rsid w:val="007223C6"/>
    <w:rsid w:val="00724079"/>
    <w:rsid w:val="007255FF"/>
    <w:rsid w:val="00725B54"/>
    <w:rsid w:val="00725C2F"/>
    <w:rsid w:val="00726248"/>
    <w:rsid w:val="00727EB6"/>
    <w:rsid w:val="007311B3"/>
    <w:rsid w:val="00731B35"/>
    <w:rsid w:val="00733046"/>
    <w:rsid w:val="007340DA"/>
    <w:rsid w:val="00734E32"/>
    <w:rsid w:val="007402EA"/>
    <w:rsid w:val="00740FAA"/>
    <w:rsid w:val="0074241A"/>
    <w:rsid w:val="007433B6"/>
    <w:rsid w:val="007438B6"/>
    <w:rsid w:val="007456B0"/>
    <w:rsid w:val="0074657C"/>
    <w:rsid w:val="00746BF4"/>
    <w:rsid w:val="007501B2"/>
    <w:rsid w:val="007517A3"/>
    <w:rsid w:val="007524E8"/>
    <w:rsid w:val="007526EB"/>
    <w:rsid w:val="00753E27"/>
    <w:rsid w:val="00754CE9"/>
    <w:rsid w:val="00754FA9"/>
    <w:rsid w:val="007556D6"/>
    <w:rsid w:val="00755B55"/>
    <w:rsid w:val="00755EAC"/>
    <w:rsid w:val="00761683"/>
    <w:rsid w:val="007638A4"/>
    <w:rsid w:val="00763FC6"/>
    <w:rsid w:val="007647EC"/>
    <w:rsid w:val="007654C1"/>
    <w:rsid w:val="00765C0D"/>
    <w:rsid w:val="00765DB4"/>
    <w:rsid w:val="00767D91"/>
    <w:rsid w:val="007701EC"/>
    <w:rsid w:val="00770292"/>
    <w:rsid w:val="00770C23"/>
    <w:rsid w:val="00770DE9"/>
    <w:rsid w:val="00772A09"/>
    <w:rsid w:val="00773B0A"/>
    <w:rsid w:val="00773F32"/>
    <w:rsid w:val="00774C06"/>
    <w:rsid w:val="007767F9"/>
    <w:rsid w:val="00781670"/>
    <w:rsid w:val="00781939"/>
    <w:rsid w:val="00781B81"/>
    <w:rsid w:val="00781D4C"/>
    <w:rsid w:val="00782BD6"/>
    <w:rsid w:val="00782E85"/>
    <w:rsid w:val="00783227"/>
    <w:rsid w:val="007838EF"/>
    <w:rsid w:val="00784755"/>
    <w:rsid w:val="00784C84"/>
    <w:rsid w:val="00785091"/>
    <w:rsid w:val="00785F0F"/>
    <w:rsid w:val="00787CA0"/>
    <w:rsid w:val="00791A41"/>
    <w:rsid w:val="00792268"/>
    <w:rsid w:val="007945CE"/>
    <w:rsid w:val="00794946"/>
    <w:rsid w:val="00796530"/>
    <w:rsid w:val="00796588"/>
    <w:rsid w:val="00797235"/>
    <w:rsid w:val="007A2EBB"/>
    <w:rsid w:val="007A6942"/>
    <w:rsid w:val="007A6A49"/>
    <w:rsid w:val="007A6ED0"/>
    <w:rsid w:val="007B0407"/>
    <w:rsid w:val="007B1813"/>
    <w:rsid w:val="007B2D85"/>
    <w:rsid w:val="007B2F23"/>
    <w:rsid w:val="007B3F01"/>
    <w:rsid w:val="007B45B0"/>
    <w:rsid w:val="007B47A4"/>
    <w:rsid w:val="007B62BC"/>
    <w:rsid w:val="007B7D61"/>
    <w:rsid w:val="007C0F7A"/>
    <w:rsid w:val="007C1FA1"/>
    <w:rsid w:val="007C1FD5"/>
    <w:rsid w:val="007C213D"/>
    <w:rsid w:val="007C2D88"/>
    <w:rsid w:val="007C3F14"/>
    <w:rsid w:val="007C5D08"/>
    <w:rsid w:val="007C60FD"/>
    <w:rsid w:val="007C6407"/>
    <w:rsid w:val="007C682A"/>
    <w:rsid w:val="007C7148"/>
    <w:rsid w:val="007C7171"/>
    <w:rsid w:val="007C7BBA"/>
    <w:rsid w:val="007D15F4"/>
    <w:rsid w:val="007D19F9"/>
    <w:rsid w:val="007D1A1D"/>
    <w:rsid w:val="007D2473"/>
    <w:rsid w:val="007D25CC"/>
    <w:rsid w:val="007D3616"/>
    <w:rsid w:val="007D4598"/>
    <w:rsid w:val="007D4D70"/>
    <w:rsid w:val="007D5A5B"/>
    <w:rsid w:val="007E0CB8"/>
    <w:rsid w:val="007E0E86"/>
    <w:rsid w:val="007E2B7B"/>
    <w:rsid w:val="007E3634"/>
    <w:rsid w:val="007E3A41"/>
    <w:rsid w:val="007E5494"/>
    <w:rsid w:val="007E6053"/>
    <w:rsid w:val="007E6BA6"/>
    <w:rsid w:val="007F0F34"/>
    <w:rsid w:val="007F2F64"/>
    <w:rsid w:val="007F5053"/>
    <w:rsid w:val="0080047B"/>
    <w:rsid w:val="0080132B"/>
    <w:rsid w:val="00801A6B"/>
    <w:rsid w:val="00801F8B"/>
    <w:rsid w:val="00802529"/>
    <w:rsid w:val="008034D5"/>
    <w:rsid w:val="008034F0"/>
    <w:rsid w:val="008038D0"/>
    <w:rsid w:val="008043BA"/>
    <w:rsid w:val="0080598B"/>
    <w:rsid w:val="00806126"/>
    <w:rsid w:val="008074AF"/>
    <w:rsid w:val="0080759D"/>
    <w:rsid w:val="00807AF8"/>
    <w:rsid w:val="00810120"/>
    <w:rsid w:val="008118CE"/>
    <w:rsid w:val="00811C6E"/>
    <w:rsid w:val="008121A3"/>
    <w:rsid w:val="008126D0"/>
    <w:rsid w:val="00812A8E"/>
    <w:rsid w:val="008135D4"/>
    <w:rsid w:val="0081390D"/>
    <w:rsid w:val="008142DF"/>
    <w:rsid w:val="0081448B"/>
    <w:rsid w:val="00814D1C"/>
    <w:rsid w:val="0081581B"/>
    <w:rsid w:val="00816805"/>
    <w:rsid w:val="00816FBA"/>
    <w:rsid w:val="0082028C"/>
    <w:rsid w:val="008212D9"/>
    <w:rsid w:val="0082184A"/>
    <w:rsid w:val="00822180"/>
    <w:rsid w:val="008224EA"/>
    <w:rsid w:val="00823F4C"/>
    <w:rsid w:val="00824043"/>
    <w:rsid w:val="008251C5"/>
    <w:rsid w:val="008256A4"/>
    <w:rsid w:val="00826479"/>
    <w:rsid w:val="008275AA"/>
    <w:rsid w:val="00827DB9"/>
    <w:rsid w:val="00830958"/>
    <w:rsid w:val="008324B6"/>
    <w:rsid w:val="00833255"/>
    <w:rsid w:val="00833618"/>
    <w:rsid w:val="00835AC5"/>
    <w:rsid w:val="00837261"/>
    <w:rsid w:val="0083753D"/>
    <w:rsid w:val="0084342D"/>
    <w:rsid w:val="00843649"/>
    <w:rsid w:val="008436AC"/>
    <w:rsid w:val="00845772"/>
    <w:rsid w:val="00846400"/>
    <w:rsid w:val="0084697A"/>
    <w:rsid w:val="00847E2A"/>
    <w:rsid w:val="00850660"/>
    <w:rsid w:val="00852A2B"/>
    <w:rsid w:val="0085326E"/>
    <w:rsid w:val="008538A3"/>
    <w:rsid w:val="00854C2B"/>
    <w:rsid w:val="008554B9"/>
    <w:rsid w:val="008560F6"/>
    <w:rsid w:val="00856DC3"/>
    <w:rsid w:val="00857EF6"/>
    <w:rsid w:val="0086030C"/>
    <w:rsid w:val="00865A4A"/>
    <w:rsid w:val="008662C5"/>
    <w:rsid w:val="00867721"/>
    <w:rsid w:val="00867A44"/>
    <w:rsid w:val="00870AF5"/>
    <w:rsid w:val="00871820"/>
    <w:rsid w:val="00871D50"/>
    <w:rsid w:val="00873608"/>
    <w:rsid w:val="00873F23"/>
    <w:rsid w:val="00874915"/>
    <w:rsid w:val="00874E2A"/>
    <w:rsid w:val="00875215"/>
    <w:rsid w:val="00875C11"/>
    <w:rsid w:val="00875E81"/>
    <w:rsid w:val="00877AE8"/>
    <w:rsid w:val="00877D07"/>
    <w:rsid w:val="00881F34"/>
    <w:rsid w:val="0088366E"/>
    <w:rsid w:val="00884573"/>
    <w:rsid w:val="008847B8"/>
    <w:rsid w:val="00885AC8"/>
    <w:rsid w:val="00886B7D"/>
    <w:rsid w:val="008871A3"/>
    <w:rsid w:val="008905E6"/>
    <w:rsid w:val="00892C19"/>
    <w:rsid w:val="00893128"/>
    <w:rsid w:val="00893D9C"/>
    <w:rsid w:val="00893FE3"/>
    <w:rsid w:val="00895D0B"/>
    <w:rsid w:val="0089640B"/>
    <w:rsid w:val="008A008F"/>
    <w:rsid w:val="008A1584"/>
    <w:rsid w:val="008A1FE0"/>
    <w:rsid w:val="008A200A"/>
    <w:rsid w:val="008A3E33"/>
    <w:rsid w:val="008A62FC"/>
    <w:rsid w:val="008A643E"/>
    <w:rsid w:val="008A79B0"/>
    <w:rsid w:val="008B1093"/>
    <w:rsid w:val="008B16B5"/>
    <w:rsid w:val="008B24B9"/>
    <w:rsid w:val="008B2819"/>
    <w:rsid w:val="008B2E5C"/>
    <w:rsid w:val="008B2EFE"/>
    <w:rsid w:val="008B4F3A"/>
    <w:rsid w:val="008B53CD"/>
    <w:rsid w:val="008B57D5"/>
    <w:rsid w:val="008B5AC9"/>
    <w:rsid w:val="008B6303"/>
    <w:rsid w:val="008B6E39"/>
    <w:rsid w:val="008B72E5"/>
    <w:rsid w:val="008B7FF5"/>
    <w:rsid w:val="008C09DA"/>
    <w:rsid w:val="008C208A"/>
    <w:rsid w:val="008C3BC8"/>
    <w:rsid w:val="008C43DC"/>
    <w:rsid w:val="008C4825"/>
    <w:rsid w:val="008C5E17"/>
    <w:rsid w:val="008C5E43"/>
    <w:rsid w:val="008C760F"/>
    <w:rsid w:val="008C7CBC"/>
    <w:rsid w:val="008C7DE0"/>
    <w:rsid w:val="008C7E11"/>
    <w:rsid w:val="008D136F"/>
    <w:rsid w:val="008D1726"/>
    <w:rsid w:val="008D1D78"/>
    <w:rsid w:val="008D26E8"/>
    <w:rsid w:val="008D2740"/>
    <w:rsid w:val="008D2BE1"/>
    <w:rsid w:val="008D2DCA"/>
    <w:rsid w:val="008D3368"/>
    <w:rsid w:val="008D3772"/>
    <w:rsid w:val="008D4961"/>
    <w:rsid w:val="008D58D8"/>
    <w:rsid w:val="008D6B5C"/>
    <w:rsid w:val="008D6E56"/>
    <w:rsid w:val="008D71AD"/>
    <w:rsid w:val="008D79B1"/>
    <w:rsid w:val="008E0000"/>
    <w:rsid w:val="008E2EBF"/>
    <w:rsid w:val="008E378A"/>
    <w:rsid w:val="008E43A5"/>
    <w:rsid w:val="008E46A4"/>
    <w:rsid w:val="008E4FB6"/>
    <w:rsid w:val="008E550F"/>
    <w:rsid w:val="008E6294"/>
    <w:rsid w:val="008E684F"/>
    <w:rsid w:val="008E79FE"/>
    <w:rsid w:val="008F0032"/>
    <w:rsid w:val="008F0360"/>
    <w:rsid w:val="008F0786"/>
    <w:rsid w:val="008F122B"/>
    <w:rsid w:val="008F1BD1"/>
    <w:rsid w:val="008F2205"/>
    <w:rsid w:val="008F2239"/>
    <w:rsid w:val="008F2B11"/>
    <w:rsid w:val="008F3021"/>
    <w:rsid w:val="008F3560"/>
    <w:rsid w:val="008F36E4"/>
    <w:rsid w:val="008F390E"/>
    <w:rsid w:val="008F3957"/>
    <w:rsid w:val="008F3D1D"/>
    <w:rsid w:val="008F4307"/>
    <w:rsid w:val="008F5A13"/>
    <w:rsid w:val="008F5AC5"/>
    <w:rsid w:val="008F65F5"/>
    <w:rsid w:val="008F6B9F"/>
    <w:rsid w:val="008F6C4D"/>
    <w:rsid w:val="008F6E83"/>
    <w:rsid w:val="008F73FF"/>
    <w:rsid w:val="008F74F2"/>
    <w:rsid w:val="00902178"/>
    <w:rsid w:val="00902DC3"/>
    <w:rsid w:val="00903202"/>
    <w:rsid w:val="009032C6"/>
    <w:rsid w:val="0090671D"/>
    <w:rsid w:val="0090688F"/>
    <w:rsid w:val="0090720A"/>
    <w:rsid w:val="00907F52"/>
    <w:rsid w:val="009115AE"/>
    <w:rsid w:val="009128CE"/>
    <w:rsid w:val="00913025"/>
    <w:rsid w:val="00913169"/>
    <w:rsid w:val="009159AA"/>
    <w:rsid w:val="00917459"/>
    <w:rsid w:val="00920315"/>
    <w:rsid w:val="00920C72"/>
    <w:rsid w:val="00920D71"/>
    <w:rsid w:val="00922AF2"/>
    <w:rsid w:val="009230B7"/>
    <w:rsid w:val="00924DB8"/>
    <w:rsid w:val="009265BF"/>
    <w:rsid w:val="009311CB"/>
    <w:rsid w:val="0093145C"/>
    <w:rsid w:val="00932593"/>
    <w:rsid w:val="009326D1"/>
    <w:rsid w:val="009332A7"/>
    <w:rsid w:val="0093378B"/>
    <w:rsid w:val="00933F2F"/>
    <w:rsid w:val="009342C5"/>
    <w:rsid w:val="0093557F"/>
    <w:rsid w:val="0093588E"/>
    <w:rsid w:val="00935AEE"/>
    <w:rsid w:val="00936202"/>
    <w:rsid w:val="0093707D"/>
    <w:rsid w:val="0094028A"/>
    <w:rsid w:val="00940475"/>
    <w:rsid w:val="00941090"/>
    <w:rsid w:val="0094152E"/>
    <w:rsid w:val="00941656"/>
    <w:rsid w:val="0094251B"/>
    <w:rsid w:val="00942CC0"/>
    <w:rsid w:val="00942DD0"/>
    <w:rsid w:val="00944804"/>
    <w:rsid w:val="009453A2"/>
    <w:rsid w:val="00945F6B"/>
    <w:rsid w:val="009465EE"/>
    <w:rsid w:val="00946B8D"/>
    <w:rsid w:val="00947E86"/>
    <w:rsid w:val="00947E9D"/>
    <w:rsid w:val="00950F3D"/>
    <w:rsid w:val="009512B9"/>
    <w:rsid w:val="00951AB1"/>
    <w:rsid w:val="0095356F"/>
    <w:rsid w:val="00953F5F"/>
    <w:rsid w:val="00954806"/>
    <w:rsid w:val="00955360"/>
    <w:rsid w:val="009562FB"/>
    <w:rsid w:val="00963574"/>
    <w:rsid w:val="00963E1D"/>
    <w:rsid w:val="00964466"/>
    <w:rsid w:val="0096511D"/>
    <w:rsid w:val="00965B1A"/>
    <w:rsid w:val="00965D2A"/>
    <w:rsid w:val="00965E65"/>
    <w:rsid w:val="0096678B"/>
    <w:rsid w:val="0096792B"/>
    <w:rsid w:val="009707A3"/>
    <w:rsid w:val="00970CA6"/>
    <w:rsid w:val="00972280"/>
    <w:rsid w:val="009744AB"/>
    <w:rsid w:val="00974C75"/>
    <w:rsid w:val="009759DC"/>
    <w:rsid w:val="00975FD9"/>
    <w:rsid w:val="009779C9"/>
    <w:rsid w:val="00981E15"/>
    <w:rsid w:val="00982AB6"/>
    <w:rsid w:val="0098345A"/>
    <w:rsid w:val="00983C15"/>
    <w:rsid w:val="00983F9E"/>
    <w:rsid w:val="0098493C"/>
    <w:rsid w:val="009859DD"/>
    <w:rsid w:val="0099094C"/>
    <w:rsid w:val="00990D25"/>
    <w:rsid w:val="00991560"/>
    <w:rsid w:val="009924F7"/>
    <w:rsid w:val="00993018"/>
    <w:rsid w:val="0099324B"/>
    <w:rsid w:val="009969C0"/>
    <w:rsid w:val="009972D6"/>
    <w:rsid w:val="00997D4D"/>
    <w:rsid w:val="009A0CC0"/>
    <w:rsid w:val="009A4739"/>
    <w:rsid w:val="009A6430"/>
    <w:rsid w:val="009A6DEB"/>
    <w:rsid w:val="009B01EE"/>
    <w:rsid w:val="009B1747"/>
    <w:rsid w:val="009B193C"/>
    <w:rsid w:val="009B1A0F"/>
    <w:rsid w:val="009B1A69"/>
    <w:rsid w:val="009B27BC"/>
    <w:rsid w:val="009B3C13"/>
    <w:rsid w:val="009B428B"/>
    <w:rsid w:val="009B6762"/>
    <w:rsid w:val="009B6A2F"/>
    <w:rsid w:val="009B6F93"/>
    <w:rsid w:val="009B7CFE"/>
    <w:rsid w:val="009C09B8"/>
    <w:rsid w:val="009C0EB4"/>
    <w:rsid w:val="009C1B13"/>
    <w:rsid w:val="009C20EE"/>
    <w:rsid w:val="009C4797"/>
    <w:rsid w:val="009C5259"/>
    <w:rsid w:val="009C68F9"/>
    <w:rsid w:val="009C6AD6"/>
    <w:rsid w:val="009C6F84"/>
    <w:rsid w:val="009C72FB"/>
    <w:rsid w:val="009C7D4A"/>
    <w:rsid w:val="009C7F47"/>
    <w:rsid w:val="009D03B9"/>
    <w:rsid w:val="009D0780"/>
    <w:rsid w:val="009D2407"/>
    <w:rsid w:val="009D252D"/>
    <w:rsid w:val="009D5002"/>
    <w:rsid w:val="009D52E2"/>
    <w:rsid w:val="009D5681"/>
    <w:rsid w:val="009D57B0"/>
    <w:rsid w:val="009D5F6C"/>
    <w:rsid w:val="009D6F71"/>
    <w:rsid w:val="009D7648"/>
    <w:rsid w:val="009D7A34"/>
    <w:rsid w:val="009E0389"/>
    <w:rsid w:val="009E12E3"/>
    <w:rsid w:val="009E185E"/>
    <w:rsid w:val="009E1E68"/>
    <w:rsid w:val="009E2724"/>
    <w:rsid w:val="009E3419"/>
    <w:rsid w:val="009E4302"/>
    <w:rsid w:val="009E56FB"/>
    <w:rsid w:val="009E649D"/>
    <w:rsid w:val="009E704C"/>
    <w:rsid w:val="009F0F18"/>
    <w:rsid w:val="009F14D4"/>
    <w:rsid w:val="009F1678"/>
    <w:rsid w:val="009F19C0"/>
    <w:rsid w:val="009F2B25"/>
    <w:rsid w:val="009F4E56"/>
    <w:rsid w:val="009F4E86"/>
    <w:rsid w:val="009F5C7C"/>
    <w:rsid w:val="009F5D48"/>
    <w:rsid w:val="009F5F07"/>
    <w:rsid w:val="009F64E2"/>
    <w:rsid w:val="00A00F25"/>
    <w:rsid w:val="00A01768"/>
    <w:rsid w:val="00A01963"/>
    <w:rsid w:val="00A0262E"/>
    <w:rsid w:val="00A02C2F"/>
    <w:rsid w:val="00A0313D"/>
    <w:rsid w:val="00A0334B"/>
    <w:rsid w:val="00A043F9"/>
    <w:rsid w:val="00A06BD6"/>
    <w:rsid w:val="00A06C7E"/>
    <w:rsid w:val="00A06EEB"/>
    <w:rsid w:val="00A07282"/>
    <w:rsid w:val="00A1025C"/>
    <w:rsid w:val="00A10DB9"/>
    <w:rsid w:val="00A11617"/>
    <w:rsid w:val="00A11BCD"/>
    <w:rsid w:val="00A1241C"/>
    <w:rsid w:val="00A12B87"/>
    <w:rsid w:val="00A12FB7"/>
    <w:rsid w:val="00A15B34"/>
    <w:rsid w:val="00A15CE8"/>
    <w:rsid w:val="00A15DBA"/>
    <w:rsid w:val="00A16741"/>
    <w:rsid w:val="00A17A5F"/>
    <w:rsid w:val="00A17AC0"/>
    <w:rsid w:val="00A2004F"/>
    <w:rsid w:val="00A2180E"/>
    <w:rsid w:val="00A22C58"/>
    <w:rsid w:val="00A2369A"/>
    <w:rsid w:val="00A256B2"/>
    <w:rsid w:val="00A25E6D"/>
    <w:rsid w:val="00A267D7"/>
    <w:rsid w:val="00A3124A"/>
    <w:rsid w:val="00A31A03"/>
    <w:rsid w:val="00A3214C"/>
    <w:rsid w:val="00A337E4"/>
    <w:rsid w:val="00A346FF"/>
    <w:rsid w:val="00A35482"/>
    <w:rsid w:val="00A36484"/>
    <w:rsid w:val="00A36E82"/>
    <w:rsid w:val="00A376DA"/>
    <w:rsid w:val="00A417DB"/>
    <w:rsid w:val="00A41EE8"/>
    <w:rsid w:val="00A41F2D"/>
    <w:rsid w:val="00A4268E"/>
    <w:rsid w:val="00A42752"/>
    <w:rsid w:val="00A427A5"/>
    <w:rsid w:val="00A42C5D"/>
    <w:rsid w:val="00A44088"/>
    <w:rsid w:val="00A44DA9"/>
    <w:rsid w:val="00A44DB2"/>
    <w:rsid w:val="00A450C8"/>
    <w:rsid w:val="00A45781"/>
    <w:rsid w:val="00A46B4D"/>
    <w:rsid w:val="00A46E80"/>
    <w:rsid w:val="00A50A12"/>
    <w:rsid w:val="00A52910"/>
    <w:rsid w:val="00A52FEB"/>
    <w:rsid w:val="00A5379F"/>
    <w:rsid w:val="00A538A3"/>
    <w:rsid w:val="00A53941"/>
    <w:rsid w:val="00A540FA"/>
    <w:rsid w:val="00A54A7B"/>
    <w:rsid w:val="00A5501E"/>
    <w:rsid w:val="00A56F03"/>
    <w:rsid w:val="00A571CC"/>
    <w:rsid w:val="00A61147"/>
    <w:rsid w:val="00A622C2"/>
    <w:rsid w:val="00A6273A"/>
    <w:rsid w:val="00A6471C"/>
    <w:rsid w:val="00A64F01"/>
    <w:rsid w:val="00A64F2B"/>
    <w:rsid w:val="00A6627F"/>
    <w:rsid w:val="00A66A3A"/>
    <w:rsid w:val="00A67397"/>
    <w:rsid w:val="00A673B3"/>
    <w:rsid w:val="00A67C71"/>
    <w:rsid w:val="00A71479"/>
    <w:rsid w:val="00A71776"/>
    <w:rsid w:val="00A72FA1"/>
    <w:rsid w:val="00A73DE4"/>
    <w:rsid w:val="00A74736"/>
    <w:rsid w:val="00A74DDA"/>
    <w:rsid w:val="00A74E62"/>
    <w:rsid w:val="00A74EE3"/>
    <w:rsid w:val="00A75168"/>
    <w:rsid w:val="00A75FEC"/>
    <w:rsid w:val="00A76069"/>
    <w:rsid w:val="00A7666C"/>
    <w:rsid w:val="00A80062"/>
    <w:rsid w:val="00A81879"/>
    <w:rsid w:val="00A81C53"/>
    <w:rsid w:val="00A8253B"/>
    <w:rsid w:val="00A829EF"/>
    <w:rsid w:val="00A83462"/>
    <w:rsid w:val="00A834C5"/>
    <w:rsid w:val="00A83FA6"/>
    <w:rsid w:val="00A8427E"/>
    <w:rsid w:val="00A844EE"/>
    <w:rsid w:val="00A857FF"/>
    <w:rsid w:val="00A86CB5"/>
    <w:rsid w:val="00A90492"/>
    <w:rsid w:val="00A905E2"/>
    <w:rsid w:val="00A9100F"/>
    <w:rsid w:val="00A913BA"/>
    <w:rsid w:val="00A9179E"/>
    <w:rsid w:val="00A9400A"/>
    <w:rsid w:val="00A96042"/>
    <w:rsid w:val="00A96095"/>
    <w:rsid w:val="00A979B8"/>
    <w:rsid w:val="00AA0258"/>
    <w:rsid w:val="00AA0283"/>
    <w:rsid w:val="00AA03D3"/>
    <w:rsid w:val="00AA1FFC"/>
    <w:rsid w:val="00AA6B60"/>
    <w:rsid w:val="00AA72E6"/>
    <w:rsid w:val="00AB02A3"/>
    <w:rsid w:val="00AB0BF0"/>
    <w:rsid w:val="00AB179C"/>
    <w:rsid w:val="00AB1A64"/>
    <w:rsid w:val="00AB2407"/>
    <w:rsid w:val="00AB2D60"/>
    <w:rsid w:val="00AB3329"/>
    <w:rsid w:val="00AB3D8E"/>
    <w:rsid w:val="00AB4981"/>
    <w:rsid w:val="00AB5051"/>
    <w:rsid w:val="00AB5CFA"/>
    <w:rsid w:val="00AB69B4"/>
    <w:rsid w:val="00AC111C"/>
    <w:rsid w:val="00AC1364"/>
    <w:rsid w:val="00AC1695"/>
    <w:rsid w:val="00AC1982"/>
    <w:rsid w:val="00AC2A4C"/>
    <w:rsid w:val="00AC3039"/>
    <w:rsid w:val="00AC54BA"/>
    <w:rsid w:val="00AC573A"/>
    <w:rsid w:val="00AC6C9A"/>
    <w:rsid w:val="00AC6D77"/>
    <w:rsid w:val="00AC7A0C"/>
    <w:rsid w:val="00AD03FC"/>
    <w:rsid w:val="00AD2AE4"/>
    <w:rsid w:val="00AD2C72"/>
    <w:rsid w:val="00AD5BE9"/>
    <w:rsid w:val="00AD66E8"/>
    <w:rsid w:val="00AD6BB5"/>
    <w:rsid w:val="00AD7019"/>
    <w:rsid w:val="00AD7401"/>
    <w:rsid w:val="00AE0C5B"/>
    <w:rsid w:val="00AE151C"/>
    <w:rsid w:val="00AE1774"/>
    <w:rsid w:val="00AE28B3"/>
    <w:rsid w:val="00AE3BF0"/>
    <w:rsid w:val="00AE3E15"/>
    <w:rsid w:val="00AE575E"/>
    <w:rsid w:val="00AE666A"/>
    <w:rsid w:val="00AE683B"/>
    <w:rsid w:val="00AF08A5"/>
    <w:rsid w:val="00AF13C1"/>
    <w:rsid w:val="00AF388B"/>
    <w:rsid w:val="00AF4338"/>
    <w:rsid w:val="00AF44FF"/>
    <w:rsid w:val="00AF6361"/>
    <w:rsid w:val="00B01524"/>
    <w:rsid w:val="00B01CBB"/>
    <w:rsid w:val="00B01EA2"/>
    <w:rsid w:val="00B025BD"/>
    <w:rsid w:val="00B03A30"/>
    <w:rsid w:val="00B075BF"/>
    <w:rsid w:val="00B0760C"/>
    <w:rsid w:val="00B076B5"/>
    <w:rsid w:val="00B10C22"/>
    <w:rsid w:val="00B13320"/>
    <w:rsid w:val="00B137CD"/>
    <w:rsid w:val="00B13820"/>
    <w:rsid w:val="00B13896"/>
    <w:rsid w:val="00B13B51"/>
    <w:rsid w:val="00B147C7"/>
    <w:rsid w:val="00B153ED"/>
    <w:rsid w:val="00B15C73"/>
    <w:rsid w:val="00B15CC7"/>
    <w:rsid w:val="00B1757C"/>
    <w:rsid w:val="00B2048E"/>
    <w:rsid w:val="00B208E2"/>
    <w:rsid w:val="00B21C77"/>
    <w:rsid w:val="00B21E7C"/>
    <w:rsid w:val="00B223FB"/>
    <w:rsid w:val="00B22953"/>
    <w:rsid w:val="00B23FE5"/>
    <w:rsid w:val="00B24123"/>
    <w:rsid w:val="00B24267"/>
    <w:rsid w:val="00B24C8F"/>
    <w:rsid w:val="00B254D2"/>
    <w:rsid w:val="00B25EEB"/>
    <w:rsid w:val="00B263CF"/>
    <w:rsid w:val="00B27307"/>
    <w:rsid w:val="00B308E3"/>
    <w:rsid w:val="00B30A75"/>
    <w:rsid w:val="00B310F3"/>
    <w:rsid w:val="00B32516"/>
    <w:rsid w:val="00B329FF"/>
    <w:rsid w:val="00B33345"/>
    <w:rsid w:val="00B36917"/>
    <w:rsid w:val="00B36BF3"/>
    <w:rsid w:val="00B36E38"/>
    <w:rsid w:val="00B37E99"/>
    <w:rsid w:val="00B40088"/>
    <w:rsid w:val="00B40122"/>
    <w:rsid w:val="00B412FD"/>
    <w:rsid w:val="00B42B46"/>
    <w:rsid w:val="00B4561C"/>
    <w:rsid w:val="00B46801"/>
    <w:rsid w:val="00B473BA"/>
    <w:rsid w:val="00B47C26"/>
    <w:rsid w:val="00B47D51"/>
    <w:rsid w:val="00B47E00"/>
    <w:rsid w:val="00B51B80"/>
    <w:rsid w:val="00B51D98"/>
    <w:rsid w:val="00B57758"/>
    <w:rsid w:val="00B612D5"/>
    <w:rsid w:val="00B61EB0"/>
    <w:rsid w:val="00B62063"/>
    <w:rsid w:val="00B62784"/>
    <w:rsid w:val="00B638A4"/>
    <w:rsid w:val="00B6445E"/>
    <w:rsid w:val="00B676C3"/>
    <w:rsid w:val="00B679A2"/>
    <w:rsid w:val="00B67DD7"/>
    <w:rsid w:val="00B701D6"/>
    <w:rsid w:val="00B723BA"/>
    <w:rsid w:val="00B74F1D"/>
    <w:rsid w:val="00B753FF"/>
    <w:rsid w:val="00B756BD"/>
    <w:rsid w:val="00B75EE7"/>
    <w:rsid w:val="00B76E9A"/>
    <w:rsid w:val="00B773A6"/>
    <w:rsid w:val="00B775F3"/>
    <w:rsid w:val="00B77C25"/>
    <w:rsid w:val="00B802DA"/>
    <w:rsid w:val="00B80699"/>
    <w:rsid w:val="00B80F09"/>
    <w:rsid w:val="00B8135D"/>
    <w:rsid w:val="00B818B7"/>
    <w:rsid w:val="00B81D1A"/>
    <w:rsid w:val="00B82998"/>
    <w:rsid w:val="00B82A69"/>
    <w:rsid w:val="00B87609"/>
    <w:rsid w:val="00B90ED5"/>
    <w:rsid w:val="00B90EE2"/>
    <w:rsid w:val="00B91374"/>
    <w:rsid w:val="00B916DB"/>
    <w:rsid w:val="00B91732"/>
    <w:rsid w:val="00B91B39"/>
    <w:rsid w:val="00B91CC2"/>
    <w:rsid w:val="00B929F1"/>
    <w:rsid w:val="00B93B9F"/>
    <w:rsid w:val="00B970B5"/>
    <w:rsid w:val="00B97815"/>
    <w:rsid w:val="00BA065E"/>
    <w:rsid w:val="00BA0672"/>
    <w:rsid w:val="00BA0B30"/>
    <w:rsid w:val="00BA149F"/>
    <w:rsid w:val="00BA14CB"/>
    <w:rsid w:val="00BA1872"/>
    <w:rsid w:val="00BA20CC"/>
    <w:rsid w:val="00BA2CC7"/>
    <w:rsid w:val="00BA52D6"/>
    <w:rsid w:val="00BA62D8"/>
    <w:rsid w:val="00BA64C1"/>
    <w:rsid w:val="00BA666B"/>
    <w:rsid w:val="00BB0019"/>
    <w:rsid w:val="00BB112A"/>
    <w:rsid w:val="00BB1295"/>
    <w:rsid w:val="00BB1A91"/>
    <w:rsid w:val="00BB2EB2"/>
    <w:rsid w:val="00BB366D"/>
    <w:rsid w:val="00BB3A8D"/>
    <w:rsid w:val="00BB4C00"/>
    <w:rsid w:val="00BB530C"/>
    <w:rsid w:val="00BB54D9"/>
    <w:rsid w:val="00BB6356"/>
    <w:rsid w:val="00BB6CC0"/>
    <w:rsid w:val="00BB7B82"/>
    <w:rsid w:val="00BC07AF"/>
    <w:rsid w:val="00BC07E1"/>
    <w:rsid w:val="00BC155A"/>
    <w:rsid w:val="00BC1E36"/>
    <w:rsid w:val="00BC2537"/>
    <w:rsid w:val="00BC2F4E"/>
    <w:rsid w:val="00BC30A8"/>
    <w:rsid w:val="00BC4476"/>
    <w:rsid w:val="00BC48C9"/>
    <w:rsid w:val="00BC4AC1"/>
    <w:rsid w:val="00BC5933"/>
    <w:rsid w:val="00BC5D04"/>
    <w:rsid w:val="00BC66A8"/>
    <w:rsid w:val="00BD00A3"/>
    <w:rsid w:val="00BD0A02"/>
    <w:rsid w:val="00BD2741"/>
    <w:rsid w:val="00BD2EEE"/>
    <w:rsid w:val="00BD3E92"/>
    <w:rsid w:val="00BD41E2"/>
    <w:rsid w:val="00BE1090"/>
    <w:rsid w:val="00BE1D5C"/>
    <w:rsid w:val="00BE1F0E"/>
    <w:rsid w:val="00BE28D2"/>
    <w:rsid w:val="00BE463C"/>
    <w:rsid w:val="00BE4F4C"/>
    <w:rsid w:val="00BE6E47"/>
    <w:rsid w:val="00BE7040"/>
    <w:rsid w:val="00BE7493"/>
    <w:rsid w:val="00BE7D8B"/>
    <w:rsid w:val="00BF0309"/>
    <w:rsid w:val="00BF086E"/>
    <w:rsid w:val="00BF0A7A"/>
    <w:rsid w:val="00BF1A39"/>
    <w:rsid w:val="00BF2114"/>
    <w:rsid w:val="00BF2AC8"/>
    <w:rsid w:val="00BF5475"/>
    <w:rsid w:val="00BF6A09"/>
    <w:rsid w:val="00BF72E6"/>
    <w:rsid w:val="00BF7EA3"/>
    <w:rsid w:val="00C011C4"/>
    <w:rsid w:val="00C01339"/>
    <w:rsid w:val="00C01FFC"/>
    <w:rsid w:val="00C02AC6"/>
    <w:rsid w:val="00C03333"/>
    <w:rsid w:val="00C03446"/>
    <w:rsid w:val="00C04330"/>
    <w:rsid w:val="00C048FF"/>
    <w:rsid w:val="00C04D2C"/>
    <w:rsid w:val="00C0596C"/>
    <w:rsid w:val="00C05D58"/>
    <w:rsid w:val="00C06461"/>
    <w:rsid w:val="00C065A3"/>
    <w:rsid w:val="00C065C7"/>
    <w:rsid w:val="00C07108"/>
    <w:rsid w:val="00C07AD2"/>
    <w:rsid w:val="00C101ED"/>
    <w:rsid w:val="00C110D3"/>
    <w:rsid w:val="00C12DF8"/>
    <w:rsid w:val="00C136E5"/>
    <w:rsid w:val="00C141CD"/>
    <w:rsid w:val="00C14937"/>
    <w:rsid w:val="00C161D1"/>
    <w:rsid w:val="00C16E81"/>
    <w:rsid w:val="00C17E67"/>
    <w:rsid w:val="00C238BD"/>
    <w:rsid w:val="00C23ECA"/>
    <w:rsid w:val="00C24E08"/>
    <w:rsid w:val="00C256F0"/>
    <w:rsid w:val="00C25AF7"/>
    <w:rsid w:val="00C27CD6"/>
    <w:rsid w:val="00C27F94"/>
    <w:rsid w:val="00C31B61"/>
    <w:rsid w:val="00C3570C"/>
    <w:rsid w:val="00C36C31"/>
    <w:rsid w:val="00C3768A"/>
    <w:rsid w:val="00C37DE9"/>
    <w:rsid w:val="00C37FA2"/>
    <w:rsid w:val="00C4164D"/>
    <w:rsid w:val="00C418D6"/>
    <w:rsid w:val="00C4228F"/>
    <w:rsid w:val="00C42929"/>
    <w:rsid w:val="00C44F36"/>
    <w:rsid w:val="00C45669"/>
    <w:rsid w:val="00C45689"/>
    <w:rsid w:val="00C470C0"/>
    <w:rsid w:val="00C50458"/>
    <w:rsid w:val="00C50499"/>
    <w:rsid w:val="00C5087D"/>
    <w:rsid w:val="00C50B3D"/>
    <w:rsid w:val="00C527EC"/>
    <w:rsid w:val="00C53855"/>
    <w:rsid w:val="00C53A38"/>
    <w:rsid w:val="00C53C7C"/>
    <w:rsid w:val="00C552FE"/>
    <w:rsid w:val="00C55B07"/>
    <w:rsid w:val="00C55C77"/>
    <w:rsid w:val="00C55FBA"/>
    <w:rsid w:val="00C56CD4"/>
    <w:rsid w:val="00C56DA8"/>
    <w:rsid w:val="00C572C8"/>
    <w:rsid w:val="00C616FE"/>
    <w:rsid w:val="00C617E1"/>
    <w:rsid w:val="00C622BA"/>
    <w:rsid w:val="00C652F1"/>
    <w:rsid w:val="00C6564C"/>
    <w:rsid w:val="00C6727B"/>
    <w:rsid w:val="00C675E8"/>
    <w:rsid w:val="00C67A72"/>
    <w:rsid w:val="00C67DCA"/>
    <w:rsid w:val="00C71B69"/>
    <w:rsid w:val="00C7213A"/>
    <w:rsid w:val="00C72C53"/>
    <w:rsid w:val="00C72FC7"/>
    <w:rsid w:val="00C7371E"/>
    <w:rsid w:val="00C73C19"/>
    <w:rsid w:val="00C744ED"/>
    <w:rsid w:val="00C75866"/>
    <w:rsid w:val="00C761BC"/>
    <w:rsid w:val="00C77BBD"/>
    <w:rsid w:val="00C77F92"/>
    <w:rsid w:val="00C80C96"/>
    <w:rsid w:val="00C80D02"/>
    <w:rsid w:val="00C81F5B"/>
    <w:rsid w:val="00C83E19"/>
    <w:rsid w:val="00C85D47"/>
    <w:rsid w:val="00C860FB"/>
    <w:rsid w:val="00C864EB"/>
    <w:rsid w:val="00C87E46"/>
    <w:rsid w:val="00C90952"/>
    <w:rsid w:val="00C90E71"/>
    <w:rsid w:val="00C914D3"/>
    <w:rsid w:val="00C91684"/>
    <w:rsid w:val="00C92716"/>
    <w:rsid w:val="00C93CDB"/>
    <w:rsid w:val="00C93E94"/>
    <w:rsid w:val="00C958D2"/>
    <w:rsid w:val="00C9736E"/>
    <w:rsid w:val="00CA0D9C"/>
    <w:rsid w:val="00CA2F40"/>
    <w:rsid w:val="00CA3ED3"/>
    <w:rsid w:val="00CA583F"/>
    <w:rsid w:val="00CA745E"/>
    <w:rsid w:val="00CB4307"/>
    <w:rsid w:val="00CB74C4"/>
    <w:rsid w:val="00CB7B15"/>
    <w:rsid w:val="00CC0D38"/>
    <w:rsid w:val="00CC1387"/>
    <w:rsid w:val="00CC33A0"/>
    <w:rsid w:val="00CC54BF"/>
    <w:rsid w:val="00CC54F1"/>
    <w:rsid w:val="00CC6326"/>
    <w:rsid w:val="00CC6B8A"/>
    <w:rsid w:val="00CC7DD6"/>
    <w:rsid w:val="00CD0166"/>
    <w:rsid w:val="00CD03D5"/>
    <w:rsid w:val="00CD1A6A"/>
    <w:rsid w:val="00CD296D"/>
    <w:rsid w:val="00CD6ECA"/>
    <w:rsid w:val="00CD73FB"/>
    <w:rsid w:val="00CD74AA"/>
    <w:rsid w:val="00CD79E2"/>
    <w:rsid w:val="00CE1377"/>
    <w:rsid w:val="00CE190F"/>
    <w:rsid w:val="00CE1FE6"/>
    <w:rsid w:val="00CE2538"/>
    <w:rsid w:val="00CE453E"/>
    <w:rsid w:val="00CE5E97"/>
    <w:rsid w:val="00CE743B"/>
    <w:rsid w:val="00CF0399"/>
    <w:rsid w:val="00CF09E4"/>
    <w:rsid w:val="00CF0D75"/>
    <w:rsid w:val="00CF1DA7"/>
    <w:rsid w:val="00CF3EF5"/>
    <w:rsid w:val="00CF44D1"/>
    <w:rsid w:val="00CF50F4"/>
    <w:rsid w:val="00CF60E4"/>
    <w:rsid w:val="00CF63E6"/>
    <w:rsid w:val="00CF69B2"/>
    <w:rsid w:val="00CF740A"/>
    <w:rsid w:val="00D01C84"/>
    <w:rsid w:val="00D02D00"/>
    <w:rsid w:val="00D03EEC"/>
    <w:rsid w:val="00D05DEA"/>
    <w:rsid w:val="00D06C4B"/>
    <w:rsid w:val="00D14E28"/>
    <w:rsid w:val="00D16A65"/>
    <w:rsid w:val="00D1745C"/>
    <w:rsid w:val="00D17901"/>
    <w:rsid w:val="00D211C8"/>
    <w:rsid w:val="00D21522"/>
    <w:rsid w:val="00D22359"/>
    <w:rsid w:val="00D229C1"/>
    <w:rsid w:val="00D22BDE"/>
    <w:rsid w:val="00D2390D"/>
    <w:rsid w:val="00D24E7E"/>
    <w:rsid w:val="00D2693C"/>
    <w:rsid w:val="00D30A38"/>
    <w:rsid w:val="00D30BEF"/>
    <w:rsid w:val="00D30E0C"/>
    <w:rsid w:val="00D33844"/>
    <w:rsid w:val="00D35A59"/>
    <w:rsid w:val="00D362B8"/>
    <w:rsid w:val="00D41279"/>
    <w:rsid w:val="00D41295"/>
    <w:rsid w:val="00D42659"/>
    <w:rsid w:val="00D43521"/>
    <w:rsid w:val="00D4371B"/>
    <w:rsid w:val="00D43BD0"/>
    <w:rsid w:val="00D459D4"/>
    <w:rsid w:val="00D45FED"/>
    <w:rsid w:val="00D46580"/>
    <w:rsid w:val="00D46671"/>
    <w:rsid w:val="00D46B4D"/>
    <w:rsid w:val="00D47D5B"/>
    <w:rsid w:val="00D47FDC"/>
    <w:rsid w:val="00D502CA"/>
    <w:rsid w:val="00D51600"/>
    <w:rsid w:val="00D51B11"/>
    <w:rsid w:val="00D51B51"/>
    <w:rsid w:val="00D51C76"/>
    <w:rsid w:val="00D52029"/>
    <w:rsid w:val="00D52C87"/>
    <w:rsid w:val="00D52CB7"/>
    <w:rsid w:val="00D538B0"/>
    <w:rsid w:val="00D55421"/>
    <w:rsid w:val="00D56F21"/>
    <w:rsid w:val="00D57E09"/>
    <w:rsid w:val="00D60715"/>
    <w:rsid w:val="00D62A85"/>
    <w:rsid w:val="00D63DDA"/>
    <w:rsid w:val="00D64642"/>
    <w:rsid w:val="00D64CFB"/>
    <w:rsid w:val="00D659D1"/>
    <w:rsid w:val="00D70783"/>
    <w:rsid w:val="00D70F57"/>
    <w:rsid w:val="00D71B5E"/>
    <w:rsid w:val="00D71FF2"/>
    <w:rsid w:val="00D73ACB"/>
    <w:rsid w:val="00D743AE"/>
    <w:rsid w:val="00D74A5B"/>
    <w:rsid w:val="00D761FA"/>
    <w:rsid w:val="00D76360"/>
    <w:rsid w:val="00D77517"/>
    <w:rsid w:val="00D77F40"/>
    <w:rsid w:val="00D80015"/>
    <w:rsid w:val="00D803D9"/>
    <w:rsid w:val="00D805FC"/>
    <w:rsid w:val="00D81B48"/>
    <w:rsid w:val="00D84008"/>
    <w:rsid w:val="00D86143"/>
    <w:rsid w:val="00D86417"/>
    <w:rsid w:val="00D864AB"/>
    <w:rsid w:val="00D87383"/>
    <w:rsid w:val="00D87550"/>
    <w:rsid w:val="00D878FD"/>
    <w:rsid w:val="00D90A04"/>
    <w:rsid w:val="00D90BA3"/>
    <w:rsid w:val="00D93F86"/>
    <w:rsid w:val="00D946CB"/>
    <w:rsid w:val="00D94EBC"/>
    <w:rsid w:val="00DA0661"/>
    <w:rsid w:val="00DA1D01"/>
    <w:rsid w:val="00DA268E"/>
    <w:rsid w:val="00DA29D6"/>
    <w:rsid w:val="00DA2B60"/>
    <w:rsid w:val="00DA3241"/>
    <w:rsid w:val="00DA32B6"/>
    <w:rsid w:val="00DA3D9B"/>
    <w:rsid w:val="00DA3EA2"/>
    <w:rsid w:val="00DA4A1A"/>
    <w:rsid w:val="00DA4EAC"/>
    <w:rsid w:val="00DA7121"/>
    <w:rsid w:val="00DB0C86"/>
    <w:rsid w:val="00DB0EB4"/>
    <w:rsid w:val="00DB0F13"/>
    <w:rsid w:val="00DB1C8F"/>
    <w:rsid w:val="00DB2155"/>
    <w:rsid w:val="00DB4F21"/>
    <w:rsid w:val="00DB789A"/>
    <w:rsid w:val="00DC0F20"/>
    <w:rsid w:val="00DC1F04"/>
    <w:rsid w:val="00DC1F82"/>
    <w:rsid w:val="00DC1FEA"/>
    <w:rsid w:val="00DC2E4F"/>
    <w:rsid w:val="00DC4C72"/>
    <w:rsid w:val="00DC5507"/>
    <w:rsid w:val="00DC65CC"/>
    <w:rsid w:val="00DC7215"/>
    <w:rsid w:val="00DC748F"/>
    <w:rsid w:val="00DC78A0"/>
    <w:rsid w:val="00DC79CC"/>
    <w:rsid w:val="00DD0106"/>
    <w:rsid w:val="00DD047B"/>
    <w:rsid w:val="00DD1B72"/>
    <w:rsid w:val="00DD1FEA"/>
    <w:rsid w:val="00DD2674"/>
    <w:rsid w:val="00DD333E"/>
    <w:rsid w:val="00DD3848"/>
    <w:rsid w:val="00DD3D13"/>
    <w:rsid w:val="00DD54A0"/>
    <w:rsid w:val="00DD5824"/>
    <w:rsid w:val="00DD5BCE"/>
    <w:rsid w:val="00DD755A"/>
    <w:rsid w:val="00DD75C1"/>
    <w:rsid w:val="00DE143E"/>
    <w:rsid w:val="00DE15E5"/>
    <w:rsid w:val="00DE1636"/>
    <w:rsid w:val="00DE34F5"/>
    <w:rsid w:val="00DE35B4"/>
    <w:rsid w:val="00DE467B"/>
    <w:rsid w:val="00DE48AE"/>
    <w:rsid w:val="00DE5318"/>
    <w:rsid w:val="00DE561D"/>
    <w:rsid w:val="00DE5623"/>
    <w:rsid w:val="00DE568D"/>
    <w:rsid w:val="00DE5DBE"/>
    <w:rsid w:val="00DE6315"/>
    <w:rsid w:val="00DE7429"/>
    <w:rsid w:val="00DE7EA9"/>
    <w:rsid w:val="00DF41FE"/>
    <w:rsid w:val="00DF42A7"/>
    <w:rsid w:val="00DF5E9E"/>
    <w:rsid w:val="00DF75E2"/>
    <w:rsid w:val="00DF77FC"/>
    <w:rsid w:val="00DF7ABF"/>
    <w:rsid w:val="00E00840"/>
    <w:rsid w:val="00E00F1D"/>
    <w:rsid w:val="00E00F31"/>
    <w:rsid w:val="00E054EF"/>
    <w:rsid w:val="00E0746C"/>
    <w:rsid w:val="00E079C8"/>
    <w:rsid w:val="00E104A7"/>
    <w:rsid w:val="00E111F6"/>
    <w:rsid w:val="00E11A66"/>
    <w:rsid w:val="00E13EC5"/>
    <w:rsid w:val="00E15D41"/>
    <w:rsid w:val="00E173E6"/>
    <w:rsid w:val="00E21181"/>
    <w:rsid w:val="00E211F4"/>
    <w:rsid w:val="00E229B3"/>
    <w:rsid w:val="00E23388"/>
    <w:rsid w:val="00E23E25"/>
    <w:rsid w:val="00E2479E"/>
    <w:rsid w:val="00E24EC2"/>
    <w:rsid w:val="00E2565A"/>
    <w:rsid w:val="00E2624C"/>
    <w:rsid w:val="00E263A0"/>
    <w:rsid w:val="00E264A7"/>
    <w:rsid w:val="00E26EEC"/>
    <w:rsid w:val="00E27334"/>
    <w:rsid w:val="00E30A3E"/>
    <w:rsid w:val="00E33193"/>
    <w:rsid w:val="00E34647"/>
    <w:rsid w:val="00E352DD"/>
    <w:rsid w:val="00E352FA"/>
    <w:rsid w:val="00E35501"/>
    <w:rsid w:val="00E357D8"/>
    <w:rsid w:val="00E3658A"/>
    <w:rsid w:val="00E36650"/>
    <w:rsid w:val="00E37C4F"/>
    <w:rsid w:val="00E40BBA"/>
    <w:rsid w:val="00E40F2D"/>
    <w:rsid w:val="00E41686"/>
    <w:rsid w:val="00E43C4D"/>
    <w:rsid w:val="00E43EC7"/>
    <w:rsid w:val="00E452CE"/>
    <w:rsid w:val="00E46C45"/>
    <w:rsid w:val="00E505E4"/>
    <w:rsid w:val="00E510A9"/>
    <w:rsid w:val="00E51185"/>
    <w:rsid w:val="00E52D79"/>
    <w:rsid w:val="00E531CD"/>
    <w:rsid w:val="00E541FB"/>
    <w:rsid w:val="00E55153"/>
    <w:rsid w:val="00E553B4"/>
    <w:rsid w:val="00E55770"/>
    <w:rsid w:val="00E5617B"/>
    <w:rsid w:val="00E567F7"/>
    <w:rsid w:val="00E572C7"/>
    <w:rsid w:val="00E57897"/>
    <w:rsid w:val="00E57B69"/>
    <w:rsid w:val="00E60F4A"/>
    <w:rsid w:val="00E620E2"/>
    <w:rsid w:val="00E62A34"/>
    <w:rsid w:val="00E63BBB"/>
    <w:rsid w:val="00E64161"/>
    <w:rsid w:val="00E65283"/>
    <w:rsid w:val="00E653FB"/>
    <w:rsid w:val="00E661BC"/>
    <w:rsid w:val="00E7006B"/>
    <w:rsid w:val="00E70F51"/>
    <w:rsid w:val="00E72FEB"/>
    <w:rsid w:val="00E75E99"/>
    <w:rsid w:val="00E75EAD"/>
    <w:rsid w:val="00E7713C"/>
    <w:rsid w:val="00E8092A"/>
    <w:rsid w:val="00E816A3"/>
    <w:rsid w:val="00E82226"/>
    <w:rsid w:val="00E82470"/>
    <w:rsid w:val="00E8274E"/>
    <w:rsid w:val="00E828D0"/>
    <w:rsid w:val="00E83205"/>
    <w:rsid w:val="00E83C1A"/>
    <w:rsid w:val="00E84461"/>
    <w:rsid w:val="00E851DF"/>
    <w:rsid w:val="00E85613"/>
    <w:rsid w:val="00E858A4"/>
    <w:rsid w:val="00E85FDB"/>
    <w:rsid w:val="00E86828"/>
    <w:rsid w:val="00E902B9"/>
    <w:rsid w:val="00E90D0A"/>
    <w:rsid w:val="00E928EE"/>
    <w:rsid w:val="00E93611"/>
    <w:rsid w:val="00E941FF"/>
    <w:rsid w:val="00E95BE9"/>
    <w:rsid w:val="00E95D1C"/>
    <w:rsid w:val="00E96A15"/>
    <w:rsid w:val="00E96DEA"/>
    <w:rsid w:val="00E97162"/>
    <w:rsid w:val="00E97AD6"/>
    <w:rsid w:val="00EA0641"/>
    <w:rsid w:val="00EA121A"/>
    <w:rsid w:val="00EA1DC9"/>
    <w:rsid w:val="00EA27FC"/>
    <w:rsid w:val="00EA4C95"/>
    <w:rsid w:val="00EA5692"/>
    <w:rsid w:val="00EA612F"/>
    <w:rsid w:val="00EA63FC"/>
    <w:rsid w:val="00EA6F7B"/>
    <w:rsid w:val="00EA76A6"/>
    <w:rsid w:val="00EA7A40"/>
    <w:rsid w:val="00EB1899"/>
    <w:rsid w:val="00EB210A"/>
    <w:rsid w:val="00EB26AB"/>
    <w:rsid w:val="00EB2858"/>
    <w:rsid w:val="00EB2C7C"/>
    <w:rsid w:val="00EB3167"/>
    <w:rsid w:val="00EB3943"/>
    <w:rsid w:val="00EB4599"/>
    <w:rsid w:val="00EB55D7"/>
    <w:rsid w:val="00EB59D8"/>
    <w:rsid w:val="00EB5C9C"/>
    <w:rsid w:val="00EB6BDC"/>
    <w:rsid w:val="00EC0951"/>
    <w:rsid w:val="00EC1AA5"/>
    <w:rsid w:val="00EC3927"/>
    <w:rsid w:val="00EC4A17"/>
    <w:rsid w:val="00EC5753"/>
    <w:rsid w:val="00EC5FE3"/>
    <w:rsid w:val="00EC7173"/>
    <w:rsid w:val="00ED0F3F"/>
    <w:rsid w:val="00ED146F"/>
    <w:rsid w:val="00ED14CF"/>
    <w:rsid w:val="00ED1EAC"/>
    <w:rsid w:val="00ED414D"/>
    <w:rsid w:val="00ED4636"/>
    <w:rsid w:val="00ED6537"/>
    <w:rsid w:val="00ED788D"/>
    <w:rsid w:val="00ED7DEB"/>
    <w:rsid w:val="00ED7EBB"/>
    <w:rsid w:val="00EE0FE8"/>
    <w:rsid w:val="00EE1061"/>
    <w:rsid w:val="00EE253C"/>
    <w:rsid w:val="00EE2921"/>
    <w:rsid w:val="00EE2B5B"/>
    <w:rsid w:val="00EE2CFA"/>
    <w:rsid w:val="00EE32A9"/>
    <w:rsid w:val="00EE4126"/>
    <w:rsid w:val="00EE4EE1"/>
    <w:rsid w:val="00EE5184"/>
    <w:rsid w:val="00EE5ABB"/>
    <w:rsid w:val="00EE6504"/>
    <w:rsid w:val="00EE6C67"/>
    <w:rsid w:val="00EF064E"/>
    <w:rsid w:val="00EF1460"/>
    <w:rsid w:val="00EF5735"/>
    <w:rsid w:val="00EF57B5"/>
    <w:rsid w:val="00EF6C32"/>
    <w:rsid w:val="00F005C2"/>
    <w:rsid w:val="00F00B37"/>
    <w:rsid w:val="00F018B1"/>
    <w:rsid w:val="00F01951"/>
    <w:rsid w:val="00F01B8B"/>
    <w:rsid w:val="00F030AB"/>
    <w:rsid w:val="00F0351A"/>
    <w:rsid w:val="00F03CA4"/>
    <w:rsid w:val="00F045EE"/>
    <w:rsid w:val="00F04A54"/>
    <w:rsid w:val="00F05803"/>
    <w:rsid w:val="00F07134"/>
    <w:rsid w:val="00F109FB"/>
    <w:rsid w:val="00F11D68"/>
    <w:rsid w:val="00F13F83"/>
    <w:rsid w:val="00F14A4E"/>
    <w:rsid w:val="00F14E30"/>
    <w:rsid w:val="00F1518E"/>
    <w:rsid w:val="00F15566"/>
    <w:rsid w:val="00F17D25"/>
    <w:rsid w:val="00F20535"/>
    <w:rsid w:val="00F20674"/>
    <w:rsid w:val="00F20FF3"/>
    <w:rsid w:val="00F22C91"/>
    <w:rsid w:val="00F22FE2"/>
    <w:rsid w:val="00F24BC8"/>
    <w:rsid w:val="00F259E1"/>
    <w:rsid w:val="00F262D4"/>
    <w:rsid w:val="00F27187"/>
    <w:rsid w:val="00F30197"/>
    <w:rsid w:val="00F3054E"/>
    <w:rsid w:val="00F30BE9"/>
    <w:rsid w:val="00F31BA0"/>
    <w:rsid w:val="00F32353"/>
    <w:rsid w:val="00F32F02"/>
    <w:rsid w:val="00F33A00"/>
    <w:rsid w:val="00F33FA4"/>
    <w:rsid w:val="00F34255"/>
    <w:rsid w:val="00F346FD"/>
    <w:rsid w:val="00F34A55"/>
    <w:rsid w:val="00F35E53"/>
    <w:rsid w:val="00F3648C"/>
    <w:rsid w:val="00F37A17"/>
    <w:rsid w:val="00F4027B"/>
    <w:rsid w:val="00F4050D"/>
    <w:rsid w:val="00F412ED"/>
    <w:rsid w:val="00F41ECC"/>
    <w:rsid w:val="00F43290"/>
    <w:rsid w:val="00F43CA1"/>
    <w:rsid w:val="00F43F15"/>
    <w:rsid w:val="00F43F16"/>
    <w:rsid w:val="00F449F5"/>
    <w:rsid w:val="00F45B14"/>
    <w:rsid w:val="00F45DC8"/>
    <w:rsid w:val="00F4744C"/>
    <w:rsid w:val="00F4793D"/>
    <w:rsid w:val="00F51A9B"/>
    <w:rsid w:val="00F52DE1"/>
    <w:rsid w:val="00F53705"/>
    <w:rsid w:val="00F53AE4"/>
    <w:rsid w:val="00F53E75"/>
    <w:rsid w:val="00F56303"/>
    <w:rsid w:val="00F56609"/>
    <w:rsid w:val="00F5761F"/>
    <w:rsid w:val="00F57F48"/>
    <w:rsid w:val="00F6027D"/>
    <w:rsid w:val="00F61492"/>
    <w:rsid w:val="00F63776"/>
    <w:rsid w:val="00F638E8"/>
    <w:rsid w:val="00F655DC"/>
    <w:rsid w:val="00F67991"/>
    <w:rsid w:val="00F67B3B"/>
    <w:rsid w:val="00F71B90"/>
    <w:rsid w:val="00F73C72"/>
    <w:rsid w:val="00F74537"/>
    <w:rsid w:val="00F74B88"/>
    <w:rsid w:val="00F74D12"/>
    <w:rsid w:val="00F7524D"/>
    <w:rsid w:val="00F75476"/>
    <w:rsid w:val="00F77533"/>
    <w:rsid w:val="00F77E5C"/>
    <w:rsid w:val="00F81FB7"/>
    <w:rsid w:val="00F8461C"/>
    <w:rsid w:val="00F864B0"/>
    <w:rsid w:val="00F913C1"/>
    <w:rsid w:val="00F91AA0"/>
    <w:rsid w:val="00F92222"/>
    <w:rsid w:val="00F92632"/>
    <w:rsid w:val="00F928F1"/>
    <w:rsid w:val="00F929B8"/>
    <w:rsid w:val="00F92BFE"/>
    <w:rsid w:val="00F931C0"/>
    <w:rsid w:val="00F93425"/>
    <w:rsid w:val="00F93983"/>
    <w:rsid w:val="00F94020"/>
    <w:rsid w:val="00F97EDE"/>
    <w:rsid w:val="00FA1D65"/>
    <w:rsid w:val="00FA3BAE"/>
    <w:rsid w:val="00FA4286"/>
    <w:rsid w:val="00FA56EE"/>
    <w:rsid w:val="00FA6276"/>
    <w:rsid w:val="00FA628D"/>
    <w:rsid w:val="00FA63C1"/>
    <w:rsid w:val="00FA6669"/>
    <w:rsid w:val="00FA6DFC"/>
    <w:rsid w:val="00FA73AD"/>
    <w:rsid w:val="00FB0148"/>
    <w:rsid w:val="00FB32F2"/>
    <w:rsid w:val="00FB4247"/>
    <w:rsid w:val="00FB4463"/>
    <w:rsid w:val="00FB4F03"/>
    <w:rsid w:val="00FB59EF"/>
    <w:rsid w:val="00FB7231"/>
    <w:rsid w:val="00FC1626"/>
    <w:rsid w:val="00FC2421"/>
    <w:rsid w:val="00FC265B"/>
    <w:rsid w:val="00FC3691"/>
    <w:rsid w:val="00FC397B"/>
    <w:rsid w:val="00FC39C4"/>
    <w:rsid w:val="00FC3A94"/>
    <w:rsid w:val="00FC3CA7"/>
    <w:rsid w:val="00FC4058"/>
    <w:rsid w:val="00FC5617"/>
    <w:rsid w:val="00FC5635"/>
    <w:rsid w:val="00FC5BDB"/>
    <w:rsid w:val="00FC63AB"/>
    <w:rsid w:val="00FC694D"/>
    <w:rsid w:val="00FC6D63"/>
    <w:rsid w:val="00FC708D"/>
    <w:rsid w:val="00FD22D3"/>
    <w:rsid w:val="00FD309E"/>
    <w:rsid w:val="00FD45D3"/>
    <w:rsid w:val="00FD4909"/>
    <w:rsid w:val="00FD4AF7"/>
    <w:rsid w:val="00FD4BDF"/>
    <w:rsid w:val="00FD5399"/>
    <w:rsid w:val="00FD5EF2"/>
    <w:rsid w:val="00FD7593"/>
    <w:rsid w:val="00FD7597"/>
    <w:rsid w:val="00FD7634"/>
    <w:rsid w:val="00FD7BAD"/>
    <w:rsid w:val="00FE0560"/>
    <w:rsid w:val="00FE11A0"/>
    <w:rsid w:val="00FE184D"/>
    <w:rsid w:val="00FE1885"/>
    <w:rsid w:val="00FE373E"/>
    <w:rsid w:val="00FE3960"/>
    <w:rsid w:val="00FE3A73"/>
    <w:rsid w:val="00FE41D1"/>
    <w:rsid w:val="00FE433E"/>
    <w:rsid w:val="00FE43E0"/>
    <w:rsid w:val="00FE4E98"/>
    <w:rsid w:val="00FE5483"/>
    <w:rsid w:val="00FE57CD"/>
    <w:rsid w:val="00FE5C3D"/>
    <w:rsid w:val="00FE6C21"/>
    <w:rsid w:val="00FF0092"/>
    <w:rsid w:val="00FF019B"/>
    <w:rsid w:val="00FF0562"/>
    <w:rsid w:val="00FF13F4"/>
    <w:rsid w:val="00FF1D95"/>
    <w:rsid w:val="00FF3182"/>
    <w:rsid w:val="00FF333F"/>
    <w:rsid w:val="00FF3C1E"/>
    <w:rsid w:val="00FF4322"/>
    <w:rsid w:val="00FF783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1B8AE0-D1BE-4D2D-901C-875024405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0A9"/>
    <w:rPr>
      <w:rFonts w:asciiTheme="minorHAnsi" w:eastAsiaTheme="minorEastAsia" w:hAnsiTheme="minorHAnsi"/>
      <w:sz w:val="22"/>
      <w:szCs w:val="22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025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025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56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0256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Strong">
    <w:name w:val="Strong"/>
    <w:basedOn w:val="DefaultParagraphFont"/>
    <w:uiPriority w:val="22"/>
    <w:qFormat/>
    <w:rsid w:val="00002564"/>
    <w:rPr>
      <w:b/>
      <w:bCs/>
    </w:rPr>
  </w:style>
  <w:style w:type="paragraph" w:styleId="NoSpacing">
    <w:name w:val="No Spacing"/>
    <w:uiPriority w:val="1"/>
    <w:qFormat/>
    <w:rsid w:val="00E510A9"/>
    <w:pPr>
      <w:spacing w:after="0" w:line="240" w:lineRule="auto"/>
    </w:pPr>
    <w:rPr>
      <w:rFonts w:asciiTheme="minorHAnsi" w:eastAsiaTheme="minorEastAsia" w:hAnsiTheme="minorHAnsi"/>
      <w:sz w:val="22"/>
      <w:szCs w:val="22"/>
      <w:lang w:eastAsia="de-DE"/>
    </w:rPr>
  </w:style>
  <w:style w:type="table" w:styleId="TableGrid">
    <w:name w:val="Table Grid"/>
    <w:basedOn w:val="TableNormal"/>
    <w:uiPriority w:val="59"/>
    <w:rsid w:val="00E510A9"/>
    <w:pPr>
      <w:spacing w:after="0" w:line="240" w:lineRule="auto"/>
    </w:pPr>
    <w:rPr>
      <w:rFonts w:asciiTheme="minorHAnsi" w:eastAsiaTheme="minorEastAsia" w:hAnsiTheme="minorHAnsi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ssion">
    <w:name w:val="accession"/>
    <w:basedOn w:val="DefaultParagraphFont"/>
    <w:rsid w:val="00E510A9"/>
  </w:style>
  <w:style w:type="character" w:styleId="LineNumber">
    <w:name w:val="line number"/>
    <w:basedOn w:val="DefaultParagraphFont"/>
    <w:uiPriority w:val="99"/>
    <w:semiHidden/>
    <w:unhideWhenUsed/>
    <w:rsid w:val="00E510A9"/>
  </w:style>
  <w:style w:type="paragraph" w:styleId="BalloonText">
    <w:name w:val="Balloon Text"/>
    <w:basedOn w:val="Normal"/>
    <w:link w:val="BalloonTextChar"/>
    <w:uiPriority w:val="99"/>
    <w:semiHidden/>
    <w:unhideWhenUsed/>
    <w:rsid w:val="00705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22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li, Ursula</dc:creator>
  <cp:lastModifiedBy>Tabitha Carver-Roberts</cp:lastModifiedBy>
  <cp:revision>2</cp:revision>
  <dcterms:created xsi:type="dcterms:W3CDTF">2017-11-03T22:16:00Z</dcterms:created>
  <dcterms:modified xsi:type="dcterms:W3CDTF">2017-11-03T22:16:00Z</dcterms:modified>
</cp:coreProperties>
</file>